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8CD40D" w14:textId="3339B6A9" w:rsidR="005D1932" w:rsidRPr="00D06534" w:rsidRDefault="005D1932" w:rsidP="00232E6F">
      <w:pPr>
        <w:spacing w:line="480" w:lineRule="auto"/>
        <w:rPr>
          <w:rFonts w:ascii="Times" w:hAnsi="Times"/>
          <w:b/>
          <w:lang w:val="en-GB"/>
        </w:rPr>
      </w:pPr>
      <w:bookmarkStart w:id="0" w:name="_GoBack"/>
      <w:bookmarkEnd w:id="0"/>
      <w:r w:rsidRPr="00D06534">
        <w:rPr>
          <w:rFonts w:ascii="Times" w:hAnsi="Times"/>
          <w:b/>
          <w:lang w:val="en-GB"/>
        </w:rPr>
        <w:t>APPENDIX</w:t>
      </w:r>
      <w:r w:rsidR="005F41FD">
        <w:rPr>
          <w:rFonts w:ascii="Times" w:hAnsi="Times"/>
          <w:b/>
          <w:lang w:val="en-GB"/>
        </w:rPr>
        <w:t xml:space="preserve"> 1</w:t>
      </w:r>
    </w:p>
    <w:p w14:paraId="3DFA295E" w14:textId="77777777" w:rsidR="005F41FD" w:rsidRDefault="005F41FD" w:rsidP="005F41FD">
      <w:pPr>
        <w:spacing w:line="480" w:lineRule="auto"/>
        <w:rPr>
          <w:rFonts w:ascii="Times" w:hAnsi="Times"/>
          <w:b/>
          <w:lang w:val="en-GB"/>
        </w:rPr>
      </w:pPr>
    </w:p>
    <w:p w14:paraId="06D93518" w14:textId="5823C286" w:rsidR="005D1932" w:rsidRPr="00D06534" w:rsidRDefault="00394105" w:rsidP="005F41FD">
      <w:pPr>
        <w:spacing w:line="480" w:lineRule="auto"/>
        <w:rPr>
          <w:rFonts w:ascii="Times" w:eastAsiaTheme="minorEastAsia" w:hAnsi="Times" w:cs="Times"/>
          <w:color w:val="000000" w:themeColor="text1"/>
          <w:lang w:val="en-GB"/>
        </w:rPr>
      </w:pPr>
      <w:r w:rsidRPr="00D06534">
        <w:rPr>
          <w:rFonts w:ascii="Times" w:eastAsiaTheme="minorEastAsia" w:hAnsi="Times" w:cs="Times"/>
          <w:color w:val="000000" w:themeColor="text1"/>
          <w:lang w:val="en-GB"/>
        </w:rPr>
        <w:t xml:space="preserve">The objects shown in </w:t>
      </w:r>
      <w:r w:rsidR="005F41FD">
        <w:rPr>
          <w:rFonts w:ascii="Times" w:eastAsiaTheme="minorEastAsia" w:hAnsi="Times" w:cs="Times"/>
          <w:color w:val="000000" w:themeColor="text1"/>
          <w:lang w:val="en-GB"/>
        </w:rPr>
        <w:t>Table 1</w:t>
      </w:r>
      <w:r w:rsidRPr="00D06534">
        <w:rPr>
          <w:rFonts w:ascii="Times" w:eastAsiaTheme="minorEastAsia" w:hAnsi="Times" w:cs="Times"/>
          <w:color w:val="000000" w:themeColor="text1"/>
          <w:lang w:val="en-GB"/>
        </w:rPr>
        <w:t xml:space="preserve"> </w:t>
      </w:r>
      <w:r w:rsidR="005D1932" w:rsidRPr="00D06534">
        <w:rPr>
          <w:rFonts w:ascii="Times" w:eastAsiaTheme="minorEastAsia" w:hAnsi="Times" w:cs="Times"/>
          <w:lang w:val="en-GB"/>
        </w:rPr>
        <w:t xml:space="preserve">can be constructed as follows. Let </w:t>
      </w:r>
      <m:oMath>
        <m:sSub>
          <m:sSub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1</m:t>
            </m:r>
          </m:sub>
        </m:sSub>
        <m:r>
          <w:rPr>
            <w:rFonts w:ascii="Cambria Math" w:eastAsiaTheme="minorEastAsia" w:hAnsi="Cambria Math" w:cs="Times"/>
            <w:lang w:val="en-GB"/>
          </w:rPr>
          <m:t>(</m:t>
        </m:r>
        <m:sSub>
          <m:sSub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lang w:val="en-GB"/>
              </w:rPr>
              <m:t>r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i</m:t>
            </m:r>
          </m:sub>
        </m:sSub>
        <m:r>
          <w:rPr>
            <w:rFonts w:ascii="Cambria Math" w:eastAsiaTheme="minorEastAsia" w:hAnsi="Cambria Math" w:cs="Times"/>
            <w:lang w:val="en-GB"/>
          </w:rPr>
          <m:t>)</m:t>
        </m:r>
      </m:oMath>
      <w:r w:rsidR="005D1932" w:rsidRPr="00D06534">
        <w:rPr>
          <w:rFonts w:ascii="Times" w:eastAsiaTheme="minorEastAsia" w:hAnsi="Times" w:cs="Times"/>
          <w:lang w:val="en-GB"/>
        </w:rPr>
        <w:t xml:space="preserve"> be the probability of picking </w:t>
      </w:r>
      <m:oMath>
        <m:sSub>
          <m:sSub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lang w:val="en-GB"/>
              </w:rPr>
              <m:t>r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i</m:t>
            </m:r>
          </m:sub>
        </m:sSub>
      </m:oMath>
      <w:r w:rsidR="005D1932" w:rsidRPr="00D06534">
        <w:rPr>
          <w:rFonts w:ascii="Times" w:eastAsiaTheme="minorEastAsia" w:hAnsi="Times" w:cs="Times"/>
          <w:lang w:val="en-GB"/>
        </w:rPr>
        <w:t xml:space="preserve"> as a target referent. Let </w:t>
      </w:r>
      <m:oMath>
        <m:sSub>
          <m:sSub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2</m:t>
            </m:r>
          </m:sub>
        </m:sSub>
        <m:r>
          <w:rPr>
            <w:rFonts w:ascii="Cambria Math" w:eastAsiaTheme="minorEastAsia" w:hAnsi="Cambria Math" w:cs="Times"/>
            <w:lang w:val="en-GB"/>
          </w:rPr>
          <m:t>(</m:t>
        </m:r>
        <m:sSub>
          <m:sSub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lang w:val="en-GB"/>
              </w:rPr>
              <m:t>r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k</m:t>
            </m:r>
          </m:sub>
        </m:sSub>
        <m:r>
          <w:rPr>
            <w:rFonts w:ascii="Cambria Math" w:eastAsiaTheme="minorEastAsia" w:hAnsi="Cambria Math" w:cs="Times"/>
            <w:lang w:val="en-GB"/>
          </w:rPr>
          <m:t>|</m:t>
        </m:r>
        <m:sSub>
          <m:sSub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lang w:val="en-GB"/>
              </w:rPr>
              <m:t>r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i</m:t>
            </m:r>
          </m:sub>
        </m:sSub>
        <m:r>
          <w:rPr>
            <w:rFonts w:ascii="Cambria Math" w:eastAsiaTheme="minorEastAsia" w:hAnsi="Cambria Math" w:cs="Times"/>
            <w:lang w:val="en-GB"/>
          </w:rPr>
          <m:t>)</m:t>
        </m:r>
      </m:oMath>
      <w:r w:rsidR="005D1932" w:rsidRPr="00D06534">
        <w:rPr>
          <w:rFonts w:ascii="Times" w:eastAsiaTheme="minorEastAsia" w:hAnsi="Times" w:cs="Times"/>
          <w:lang w:val="en-GB"/>
        </w:rPr>
        <w:t xml:space="preserve"> be the probability that referent </w:t>
      </w:r>
      <m:oMath>
        <m:sSub>
          <m:sSub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lang w:val="en-GB"/>
              </w:rPr>
              <m:t>r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k</m:t>
            </m:r>
          </m:sub>
        </m:sSub>
      </m:oMath>
      <w:r w:rsidR="005D1932" w:rsidRPr="00D06534">
        <w:rPr>
          <w:rFonts w:ascii="Times" w:eastAsiaTheme="minorEastAsia" w:hAnsi="Times" w:cs="Times"/>
          <w:lang w:val="en-GB"/>
        </w:rPr>
        <w:t xml:space="preserve"> is picked as a distractor given that referent </w:t>
      </w:r>
      <m:oMath>
        <m:sSub>
          <m:sSub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lang w:val="en-GB"/>
              </w:rPr>
              <m:t>r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i</m:t>
            </m:r>
          </m:sub>
        </m:sSub>
      </m:oMath>
      <w:r w:rsidR="005D1932" w:rsidRPr="00D06534">
        <w:rPr>
          <w:rFonts w:ascii="Times" w:eastAsiaTheme="minorEastAsia" w:hAnsi="Times" w:cs="Times"/>
          <w:lang w:val="en-GB"/>
        </w:rPr>
        <w:t xml:space="preserve"> has just been picked as a target (this conditioning is needed because target and distractor referents are drawn without replacement, and we are dealing with a small number of referents). Let </w:t>
      </w:r>
      <m:oMath>
        <m:r>
          <w:rPr>
            <w:rFonts w:ascii="Cambria Math" w:eastAsiaTheme="minorEastAsia" w:hAnsi="Cambria Math" w:cs="Times"/>
            <w:lang w:val="en-GB"/>
          </w:rPr>
          <m:t>P(</m:t>
        </m:r>
        <m:sSub>
          <m:sSub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lang w:val="en-GB"/>
              </w:rPr>
              <m:t>w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j</m:t>
            </m:r>
          </m:sub>
        </m:sSub>
        <m:r>
          <w:rPr>
            <w:rFonts w:ascii="Cambria Math" w:eastAsiaTheme="minorEastAsia" w:hAnsi="Cambria Math" w:cs="Times"/>
            <w:lang w:val="en-GB"/>
          </w:rPr>
          <m:t>|</m:t>
        </m:r>
        <m:sSub>
          <m:sSub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lang w:val="en-GB"/>
              </w:rPr>
              <m:t>r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i</m:t>
            </m:r>
          </m:sub>
        </m:sSub>
        <m:r>
          <w:rPr>
            <w:rFonts w:ascii="Cambria Math" w:eastAsiaTheme="minorEastAsia" w:hAnsi="Cambria Math" w:cs="Times"/>
            <w:lang w:val="en-GB"/>
          </w:rPr>
          <m:t>)</m:t>
        </m:r>
      </m:oMath>
      <w:r w:rsidR="005D1932" w:rsidRPr="00D06534">
        <w:rPr>
          <w:rFonts w:ascii="Times" w:eastAsiaTheme="minorEastAsia" w:hAnsi="Times" w:cs="Times"/>
          <w:lang w:val="en-GB"/>
        </w:rPr>
        <w:t xml:space="preserve"> stand for the </w:t>
      </w:r>
      <m:oMath>
        <m:r>
          <w:rPr>
            <w:rFonts w:ascii="Cambria Math" w:eastAsiaTheme="minorEastAsia" w:hAnsi="Cambria Math" w:cs="Times"/>
            <w:lang w:val="en-GB"/>
          </w:rPr>
          <m:t>(</m:t>
        </m:r>
        <w:proofErr w:type="gramStart"/>
        <m:r>
          <w:rPr>
            <w:rFonts w:ascii="Cambria Math" w:eastAsiaTheme="minorEastAsia" w:hAnsi="Cambria Math" w:cs="Times"/>
            <w:lang w:val="en-GB"/>
          </w:rPr>
          <m:t>i,j</m:t>
        </m:r>
        <w:proofErr w:type="gramEnd"/>
        <m:r>
          <w:rPr>
            <w:rFonts w:ascii="Cambria Math" w:eastAsiaTheme="minorEastAsia" w:hAnsi="Cambria Math" w:cs="Times"/>
            <w:lang w:val="en-GB"/>
          </w:rPr>
          <m:t>)</m:t>
        </m:r>
      </m:oMath>
      <w:r w:rsidR="005D1932" w:rsidRPr="00D06534">
        <w:rPr>
          <w:rFonts w:ascii="Times" w:eastAsiaTheme="minorEastAsia" w:hAnsi="Times" w:cs="Times"/>
          <w:lang w:val="en-GB"/>
        </w:rPr>
        <w:t>-th adult lexicon element (pr</w:t>
      </w:r>
      <w:proofErr w:type="spellStart"/>
      <w:r w:rsidR="005D1932" w:rsidRPr="00D06534">
        <w:rPr>
          <w:rFonts w:ascii="Times" w:eastAsiaTheme="minorEastAsia" w:hAnsi="Times" w:cs="Times"/>
          <w:lang w:val="en-GB"/>
        </w:rPr>
        <w:t>obability</w:t>
      </w:r>
      <w:proofErr w:type="spellEnd"/>
      <w:r w:rsidR="005D1932" w:rsidRPr="00D06534">
        <w:rPr>
          <w:rFonts w:ascii="Times" w:eastAsiaTheme="minorEastAsia" w:hAnsi="Times" w:cs="Times"/>
          <w:lang w:val="en-GB"/>
        </w:rPr>
        <w:t xml:space="preserve"> that the adult will utter word </w:t>
      </w:r>
      <m:oMath>
        <m:sSub>
          <m:sSub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lang w:val="en-GB"/>
              </w:rPr>
              <m:t>w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j</m:t>
            </m:r>
          </m:sub>
        </m:sSub>
      </m:oMath>
      <w:r w:rsidR="005D1932" w:rsidRPr="00D06534">
        <w:rPr>
          <w:rFonts w:ascii="Times" w:eastAsiaTheme="minorEastAsia" w:hAnsi="Times" w:cs="Times"/>
          <w:lang w:val="en-GB"/>
        </w:rPr>
        <w:t xml:space="preserve"> when talking about referent </w:t>
      </w:r>
      <m:oMath>
        <m:sSub>
          <m:sSub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lang w:val="en-GB"/>
              </w:rPr>
              <m:t>r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i</m:t>
            </m:r>
          </m:sub>
        </m:sSub>
      </m:oMath>
      <w:r w:rsidR="005D1932" w:rsidRPr="00D06534">
        <w:rPr>
          <w:rFonts w:ascii="Times" w:eastAsiaTheme="minorEastAsia" w:hAnsi="Times" w:cs="Times"/>
          <w:lang w:val="en-GB"/>
        </w:rPr>
        <w:t>); in our examples so far we have always taken this lexicon matrix to be (tri-)diagonal.</w:t>
      </w:r>
    </w:p>
    <w:p w14:paraId="55D69895" w14:textId="77777777" w:rsidR="005D1932" w:rsidRPr="00D06534" w:rsidRDefault="005D1932" w:rsidP="00232E6F">
      <w:pPr>
        <w:spacing w:line="480" w:lineRule="auto"/>
        <w:ind w:firstLine="720"/>
        <w:rPr>
          <w:rFonts w:ascii="Times" w:eastAsiaTheme="minorEastAsia" w:hAnsi="Times" w:cs="Times"/>
          <w:lang w:val="en-GB"/>
        </w:rPr>
      </w:pPr>
      <w:r w:rsidRPr="00D06534">
        <w:rPr>
          <w:rFonts w:ascii="Times" w:eastAsiaTheme="minorEastAsia" w:hAnsi="Times" w:cs="Times"/>
          <w:lang w:val="en-GB"/>
        </w:rPr>
        <w:t xml:space="preserve">Call </w:t>
      </w:r>
      <m:oMath>
        <m:sSub>
          <m:sSub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ij</m:t>
            </m:r>
          </m:sub>
        </m:sSub>
      </m:oMath>
      <w:r w:rsidRPr="00D06534">
        <w:rPr>
          <w:rFonts w:ascii="Times" w:eastAsiaTheme="minorEastAsia" w:hAnsi="Times" w:cs="Times"/>
          <w:lang w:val="en-GB"/>
        </w:rPr>
        <w:t xml:space="preserve"> the probability per iteration that the child will add one token to her (non-normalized) lexicon element </w:t>
      </w:r>
      <m:oMath>
        <m:r>
          <w:rPr>
            <w:rFonts w:ascii="Cambria Math" w:eastAsiaTheme="minorEastAsia" w:hAnsi="Cambria Math" w:cs="Times"/>
            <w:lang w:val="en-GB"/>
          </w:rPr>
          <m:t>(</m:t>
        </m:r>
        <m:sSub>
          <m:sSub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lang w:val="en-GB"/>
              </w:rPr>
              <m:t>r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i</m:t>
            </m:r>
          </m:sub>
        </m:sSub>
        <m:r>
          <w:rPr>
            <w:rFonts w:ascii="Cambria Math" w:eastAsiaTheme="minorEastAsia" w:hAnsi="Cambria Math" w:cs="Times"/>
            <w:lang w:val="en-GB"/>
          </w:rPr>
          <m:t xml:space="preserve"> ,</m:t>
        </m:r>
        <m:sSub>
          <m:sSub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lang w:val="en-GB"/>
              </w:rPr>
              <m:t>w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j</m:t>
            </m:r>
          </m:sub>
        </m:sSub>
        <m:r>
          <w:rPr>
            <w:rFonts w:ascii="Cambria Math" w:eastAsiaTheme="minorEastAsia" w:hAnsi="Cambria Math" w:cs="Times"/>
            <w:lang w:val="en-GB"/>
          </w:rPr>
          <m:t>)</m:t>
        </m:r>
      </m:oMath>
      <w:r w:rsidRPr="00D06534">
        <w:rPr>
          <w:rFonts w:ascii="Times" w:eastAsiaTheme="minorEastAsia" w:hAnsi="Times" w:cs="Times"/>
          <w:lang w:val="en-GB"/>
        </w:rPr>
        <w:t xml:space="preserve">. That can happen if referent </w:t>
      </w:r>
      <m:oMath>
        <m:sSub>
          <m:sSub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lang w:val="en-GB"/>
              </w:rPr>
              <m:t>r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i</m:t>
            </m:r>
          </m:sub>
        </m:sSub>
      </m:oMath>
      <w:r w:rsidRPr="00D06534">
        <w:rPr>
          <w:rFonts w:ascii="Times" w:eastAsiaTheme="minorEastAsia" w:hAnsi="Times" w:cs="Times"/>
          <w:lang w:val="en-GB"/>
        </w:rPr>
        <w:t xml:space="preserve"> is picked as a target, but also if it is picked as a referent. The two terms below take care of those two cases respectively:</w:t>
      </w:r>
    </w:p>
    <w:p w14:paraId="24A8752E" w14:textId="77777777" w:rsidR="005D1932" w:rsidRPr="00D06534" w:rsidRDefault="005D1932" w:rsidP="00232E6F">
      <w:pPr>
        <w:spacing w:line="480" w:lineRule="auto"/>
        <w:rPr>
          <w:rFonts w:ascii="Times" w:eastAsiaTheme="minorEastAsia" w:hAnsi="Times" w:cs="Times"/>
          <w:lang w:val="en-GB"/>
        </w:rPr>
      </w:pPr>
    </w:p>
    <w:p w14:paraId="6DA43283" w14:textId="37478CF7" w:rsidR="005D1932" w:rsidRPr="00D06534" w:rsidRDefault="00CF0AEE" w:rsidP="00232E6F">
      <w:pPr>
        <w:spacing w:line="480" w:lineRule="auto"/>
        <w:rPr>
          <w:rFonts w:ascii="Times" w:eastAsiaTheme="minorEastAsia" w:hAnsi="Times" w:cs="Times"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"/>
                  <w:lang w:val="en-GB"/>
                </w:rPr>
                <m:t>p</m:t>
              </m:r>
            </m:e>
            <m:sub>
              <m:r>
                <w:rPr>
                  <w:rFonts w:ascii="Cambria Math" w:eastAsiaTheme="minorEastAsia" w:hAnsi="Cambria Math" w:cs="Times"/>
                  <w:lang w:val="en-GB"/>
                </w:rPr>
                <m:t>ij</m:t>
              </m:r>
            </m:sub>
          </m:sSub>
          <m:r>
            <w:rPr>
              <w:rFonts w:ascii="Cambria Math" w:eastAsiaTheme="minorEastAsia" w:hAnsi="Cambria Math" w:cs="Times"/>
              <w:lang w:val="en-GB"/>
            </w:rPr>
            <m:t xml:space="preserve"> = </m:t>
          </m:r>
          <m:sSub>
            <m:sSubPr>
              <m:ctrlPr>
                <w:rPr>
                  <w:rFonts w:ascii="Cambria Math" w:eastAsiaTheme="minorEastAsia" w:hAnsi="Cambria Math" w:cs="Times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"/>
                  <w:lang w:val="en-GB"/>
                </w:rPr>
                <m:t>P</m:t>
              </m:r>
            </m:e>
            <m:sub>
              <m:r>
                <w:rPr>
                  <w:rFonts w:ascii="Cambria Math" w:eastAsiaTheme="minorEastAsia" w:hAnsi="Cambria Math" w:cs="Times"/>
                  <w:lang w:val="en-GB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"/>
                      <w:lang w:val="en-GB"/>
                    </w:rPr>
                    <m:t>i</m:t>
                  </m:r>
                </m:sub>
              </m:sSub>
            </m:e>
          </m:d>
          <m:r>
            <w:rPr>
              <w:rFonts w:ascii="Cambria Math" w:eastAsiaTheme="minorEastAsia" w:hAnsi="Cambria Math" w:cs="Times"/>
              <w:lang w:val="en-GB"/>
            </w:rPr>
            <m:t xml:space="preserve"> P</m:t>
          </m:r>
          <m:d>
            <m:dPr>
              <m:endChr m:val="|"/>
              <m:ctrlPr>
                <w:rPr>
                  <w:rFonts w:ascii="Cambria Math" w:eastAsiaTheme="minorEastAsia" w:hAnsi="Cambria Math" w:cs="Times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"/>
                      <w:lang w:val="en-GB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 w:cs="Times"/>
                      <w:lang w:val="en-GB"/>
                    </w:rPr>
                    <m:t>j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Times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"/>
                  <w:lang w:val="en-GB"/>
                </w:rPr>
                <m:t>r</m:t>
              </m:r>
            </m:e>
            <m:sub>
              <m:r>
                <w:rPr>
                  <w:rFonts w:ascii="Cambria Math" w:eastAsiaTheme="minorEastAsia" w:hAnsi="Cambria Math" w:cs="Times"/>
                  <w:lang w:val="en-GB"/>
                </w:rPr>
                <m:t>i</m:t>
              </m:r>
            </m:sub>
          </m:sSub>
          <m:r>
            <w:rPr>
              <w:rFonts w:ascii="Cambria Math" w:eastAsiaTheme="minorEastAsia" w:hAnsi="Cambria Math" w:cs="Times"/>
              <w:lang w:val="en-GB"/>
            </w:rPr>
            <m:t xml:space="preserve">) +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 w:cs="Times"/>
                  <w:i/>
                  <w:lang w:val="en-GB"/>
                </w:rPr>
              </m:ctrlPr>
            </m:naryPr>
            <m:sub>
              <m:r>
                <w:rPr>
                  <w:rFonts w:ascii="Cambria Math" w:eastAsiaTheme="minorEastAsia" w:hAnsi="Cambria Math" w:cs="Times"/>
                  <w:lang w:val="en-GB"/>
                </w:rPr>
                <m:t>k≠ i</m:t>
              </m:r>
            </m:sub>
            <m:sup/>
            <m:e>
              <m:r>
                <w:rPr>
                  <w:rFonts w:ascii="Cambria Math" w:eastAsiaTheme="minorEastAsia" w:hAnsi="Cambria Math" w:cs="Times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eastAsiaTheme="minorEastAsia" w:hAnsi="Cambria Math" w:cs="Times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"/>
                      <w:lang w:val="en-GB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"/>
                          <w:lang w:val="en-GB"/>
                        </w:rPr>
                        <m:t>k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"/>
                  <w:lang w:val="en-GB"/>
                </w:rPr>
                <m:t xml:space="preserve"> P</m:t>
              </m:r>
              <m:d>
                <m:dPr>
                  <m:ctrlPr>
                    <w:rPr>
                      <w:rFonts w:ascii="Cambria Math" w:eastAsiaTheme="minorEastAsia" w:hAnsi="Cambria Math" w:cs="Times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"/>
                          <w:lang w:val="en-GB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 w:cs="Times"/>
                          <w:lang w:val="en-GB"/>
                        </w:rPr>
                        <m:t>j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"/>
                          <w:lang w:val="en-GB"/>
                        </w:rPr>
                        <m:t>k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eastAsiaTheme="minorEastAsia" w:hAnsi="Cambria Math" w:cs="Times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"/>
                      <w:lang w:val="en-GB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"/>
                          <w:lang w:val="en-GB"/>
                        </w:rPr>
                        <m:t>i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"/>
                          <w:lang w:val="en-GB"/>
                        </w:rPr>
                        <m:t>k</m:t>
                      </m:r>
                    </m:sub>
                  </m:sSub>
                </m:e>
              </m:d>
            </m:e>
          </m:nary>
          <m:r>
            <w:rPr>
              <w:rFonts w:ascii="Cambria Math" w:eastAsiaTheme="minorEastAsia" w:hAnsi="Cambria Math" w:cs="Times"/>
              <w:lang w:val="en-GB"/>
            </w:rPr>
            <m:t xml:space="preserve"> .</m:t>
          </m:r>
        </m:oMath>
      </m:oMathPara>
    </w:p>
    <w:p w14:paraId="4F32AC66" w14:textId="77777777" w:rsidR="005D1932" w:rsidRPr="00D06534" w:rsidRDefault="005D1932" w:rsidP="00232E6F">
      <w:pPr>
        <w:spacing w:line="480" w:lineRule="auto"/>
        <w:rPr>
          <w:rFonts w:ascii="Times" w:eastAsiaTheme="minorEastAsia" w:hAnsi="Times" w:cs="Times"/>
          <w:lang w:val="en-GB"/>
        </w:rPr>
      </w:pPr>
    </w:p>
    <w:p w14:paraId="660C929A" w14:textId="77777777" w:rsidR="005D1932" w:rsidRPr="00D06534" w:rsidRDefault="005D1932" w:rsidP="00232E6F">
      <w:pPr>
        <w:spacing w:line="480" w:lineRule="auto"/>
        <w:rPr>
          <w:rFonts w:ascii="Times" w:eastAsiaTheme="minorEastAsia" w:hAnsi="Times" w:cs="Times"/>
          <w:lang w:val="en-GB"/>
        </w:rPr>
      </w:pPr>
      <w:r w:rsidRPr="00D06534">
        <w:rPr>
          <w:rFonts w:ascii="Times" w:eastAsiaTheme="minorEastAsia" w:hAnsi="Times" w:cs="Times"/>
          <w:lang w:val="en-GB"/>
        </w:rPr>
        <w:t xml:space="preserve">The child's lexicon elements are then normalized per referent, so that each line constitutes a probability distribution over words, for a given referent. The normalising factor for row </w:t>
      </w:r>
      <m:oMath>
        <m:r>
          <w:rPr>
            <w:rFonts w:ascii="Cambria Math" w:eastAsiaTheme="minorEastAsia" w:hAnsi="Cambria Math" w:cs="Times"/>
            <w:lang w:val="en-GB"/>
          </w:rPr>
          <m:t>i</m:t>
        </m:r>
      </m:oMath>
      <w:r w:rsidRPr="00D06534">
        <w:rPr>
          <w:rFonts w:ascii="Times" w:eastAsiaTheme="minorEastAsia" w:hAnsi="Times" w:cs="Times"/>
          <w:lang w:val="en-GB"/>
        </w:rPr>
        <w:t xml:space="preserve"> is therefore</w:t>
      </w:r>
    </w:p>
    <w:p w14:paraId="0B611E14" w14:textId="77777777" w:rsidR="005D1932" w:rsidRPr="00D06534" w:rsidRDefault="005D1932" w:rsidP="00232E6F">
      <w:pPr>
        <w:spacing w:line="480" w:lineRule="auto"/>
        <w:rPr>
          <w:rFonts w:ascii="Times" w:eastAsiaTheme="minorEastAsia" w:hAnsi="Times" w:cs="Times"/>
          <w:lang w:val="en-GB"/>
        </w:rPr>
      </w:pPr>
    </w:p>
    <w:p w14:paraId="27CB899C" w14:textId="5F64167D" w:rsidR="005D1932" w:rsidRPr="00D06534" w:rsidRDefault="00CF0AEE" w:rsidP="00232E6F">
      <w:pPr>
        <w:spacing w:line="480" w:lineRule="auto"/>
        <w:rPr>
          <w:rFonts w:ascii="Times" w:eastAsiaTheme="minorEastAsia" w:hAnsi="Times" w:cs="Times"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"/>
                  <w:lang w:val="en-GB"/>
                </w:rPr>
                <m:t>q</m:t>
              </m:r>
            </m:e>
            <m:sub>
              <m:r>
                <w:rPr>
                  <w:rFonts w:ascii="Cambria Math" w:eastAsiaTheme="minorEastAsia" w:hAnsi="Cambria Math" w:cs="Times"/>
                  <w:lang w:val="en-GB"/>
                </w:rPr>
                <m:t>i</m:t>
              </m:r>
            </m:sub>
          </m:sSub>
          <m:r>
            <w:rPr>
              <w:rFonts w:ascii="Cambria Math" w:eastAsiaTheme="minorEastAsia" w:hAnsi="Cambria Math" w:cs="Times"/>
              <w:lang w:val="en-GB"/>
            </w:rPr>
            <m:t xml:space="preserve"> =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 w:cs="Times"/>
                  <w:i/>
                  <w:lang w:val="en-GB"/>
                </w:rPr>
              </m:ctrlPr>
            </m:naryPr>
            <m:sub>
              <m:r>
                <w:rPr>
                  <w:rFonts w:ascii="Cambria Math" w:eastAsiaTheme="minorEastAsia" w:hAnsi="Cambria Math" w:cs="Times"/>
                  <w:lang w:val="en-GB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 w:cs="Times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"/>
                      <w:lang w:val="en-GB"/>
                    </w:rPr>
                    <m:t>ij</m:t>
                  </m:r>
                </m:sub>
              </m:sSub>
            </m:e>
          </m:nary>
          <m:r>
            <w:rPr>
              <w:rFonts w:ascii="Cambria Math" w:eastAsiaTheme="minorEastAsia" w:hAnsi="Cambria Math" w:cs="Times"/>
              <w:lang w:val="en-GB"/>
            </w:rPr>
            <m:t xml:space="preserve"> = </m:t>
          </m:r>
          <m:sSub>
            <m:sSubPr>
              <m:ctrlPr>
                <w:rPr>
                  <w:rFonts w:ascii="Cambria Math" w:eastAsiaTheme="minorEastAsia" w:hAnsi="Cambria Math" w:cs="Times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"/>
                  <w:lang w:val="en-GB"/>
                </w:rPr>
                <m:t>P</m:t>
              </m:r>
            </m:e>
            <m:sub>
              <m:r>
                <w:rPr>
                  <w:rFonts w:ascii="Cambria Math" w:eastAsiaTheme="minorEastAsia" w:hAnsi="Cambria Math" w:cs="Times"/>
                  <w:lang w:val="en-GB"/>
                </w:rPr>
                <m:t>1</m:t>
              </m:r>
            </m:sub>
          </m:sSub>
          <m:r>
            <w:rPr>
              <w:rFonts w:ascii="Cambria Math" w:eastAsiaTheme="minorEastAsia" w:hAnsi="Cambria Math" w:cs="Times"/>
              <w:lang w:val="en-GB"/>
            </w:rPr>
            <m:t>(</m:t>
          </m:r>
          <m:sSub>
            <m:sSubPr>
              <m:ctrlPr>
                <w:rPr>
                  <w:rFonts w:ascii="Cambria Math" w:eastAsiaTheme="minorEastAsia" w:hAnsi="Cambria Math" w:cs="Times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"/>
                  <w:lang w:val="en-GB"/>
                </w:rPr>
                <m:t>r</m:t>
              </m:r>
            </m:e>
            <m:sub>
              <m:r>
                <w:rPr>
                  <w:rFonts w:ascii="Cambria Math" w:eastAsiaTheme="minorEastAsia" w:hAnsi="Cambria Math" w:cs="Times"/>
                  <w:lang w:val="en-GB"/>
                </w:rPr>
                <m:t>i</m:t>
              </m:r>
            </m:sub>
          </m:sSub>
          <m:r>
            <w:rPr>
              <w:rFonts w:ascii="Cambria Math" w:eastAsiaTheme="minorEastAsia" w:hAnsi="Cambria Math" w:cs="Times"/>
              <w:lang w:val="en-GB"/>
            </w:rPr>
            <m:t xml:space="preserve">) +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 w:cs="Times"/>
                  <w:i/>
                  <w:lang w:val="en-GB"/>
                </w:rPr>
              </m:ctrlPr>
            </m:naryPr>
            <m:sub>
              <m:r>
                <w:rPr>
                  <w:rFonts w:ascii="Cambria Math" w:eastAsiaTheme="minorEastAsia" w:hAnsi="Cambria Math" w:cs="Times"/>
                  <w:lang w:val="en-GB"/>
                </w:rPr>
                <m:t>k≠ i</m:t>
              </m:r>
            </m:sub>
            <m:sup/>
            <m:e>
              <m:r>
                <w:rPr>
                  <w:rFonts w:ascii="Cambria Math" w:eastAsiaTheme="minorEastAsia" w:hAnsi="Cambria Math" w:cs="Times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eastAsiaTheme="minorEastAsia" w:hAnsi="Cambria Math" w:cs="Times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"/>
                      <w:lang w:val="en-GB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"/>
                          <w:lang w:val="en-GB"/>
                        </w:rPr>
                        <m:t>i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"/>
                          <w:lang w:val="en-GB"/>
                        </w:rPr>
                        <m:t>k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eastAsiaTheme="minorEastAsia" w:hAnsi="Cambria Math" w:cs="Times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"/>
                      <w:lang w:val="en-GB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"/>
                          <w:lang w:val="en-GB"/>
                        </w:rPr>
                        <m:t>k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"/>
                  <w:lang w:val="en-GB"/>
                </w:rPr>
                <m:t xml:space="preserve"> ,</m:t>
              </m:r>
            </m:e>
          </m:nary>
        </m:oMath>
      </m:oMathPara>
    </w:p>
    <w:p w14:paraId="466ADCD2" w14:textId="77777777" w:rsidR="005D1932" w:rsidRPr="00D06534" w:rsidRDefault="005D1932" w:rsidP="00232E6F">
      <w:pPr>
        <w:spacing w:line="480" w:lineRule="auto"/>
        <w:rPr>
          <w:rFonts w:ascii="Times" w:eastAsiaTheme="minorEastAsia" w:hAnsi="Times" w:cs="Times"/>
          <w:lang w:val="en-GB"/>
        </w:rPr>
      </w:pPr>
    </w:p>
    <w:p w14:paraId="6E89A8E5" w14:textId="77777777" w:rsidR="00394105" w:rsidRPr="00D06534" w:rsidRDefault="005D1932" w:rsidP="00232E6F">
      <w:pPr>
        <w:spacing w:line="480" w:lineRule="auto"/>
        <w:rPr>
          <w:rFonts w:ascii="Times" w:eastAsiaTheme="minorEastAsia" w:hAnsi="Times" w:cs="Times"/>
          <w:color w:val="000000" w:themeColor="text1"/>
          <w:lang w:val="en-GB"/>
        </w:rPr>
      </w:pPr>
      <w:r w:rsidRPr="00D06534">
        <w:rPr>
          <w:rFonts w:ascii="Times" w:eastAsiaTheme="minorEastAsia" w:hAnsi="Times" w:cs="Times"/>
          <w:lang w:val="en-GB"/>
        </w:rPr>
        <w:lastRenderedPageBreak/>
        <w:t xml:space="preserve">i.e. the probability of adding a token anywhere on row </w:t>
      </w:r>
      <m:oMath>
        <m:r>
          <w:rPr>
            <w:rFonts w:ascii="Cambria Math" w:eastAsiaTheme="minorEastAsia" w:hAnsi="Cambria Math" w:cs="Times"/>
            <w:lang w:val="en-GB"/>
          </w:rPr>
          <m:t>i</m:t>
        </m:r>
      </m:oMath>
      <w:r w:rsidRPr="00D06534">
        <w:rPr>
          <w:rFonts w:ascii="Times" w:eastAsiaTheme="minorEastAsia" w:hAnsi="Times" w:cs="Times"/>
          <w:lang w:val="en-GB"/>
        </w:rPr>
        <w:t xml:space="preserve"> is the sum of the probabilities that referent </w:t>
      </w:r>
      <m:oMath>
        <m:r>
          <w:rPr>
            <w:rFonts w:ascii="Cambria Math" w:eastAsiaTheme="minorEastAsia" w:hAnsi="Cambria Math" w:cs="Times"/>
            <w:lang w:val="en-GB"/>
          </w:rPr>
          <m:t>i</m:t>
        </m:r>
      </m:oMath>
      <w:r w:rsidRPr="00D06534">
        <w:rPr>
          <w:rFonts w:ascii="Times" w:eastAsiaTheme="minorEastAsia" w:hAnsi="Times" w:cs="Times"/>
          <w:lang w:val="en-GB"/>
        </w:rPr>
        <w:t xml:space="preserve"> will </w:t>
      </w:r>
      <w:r w:rsidRPr="00D06534">
        <w:rPr>
          <w:rFonts w:ascii="Times" w:eastAsiaTheme="minorEastAsia" w:hAnsi="Times" w:cs="Times"/>
          <w:color w:val="000000" w:themeColor="text1"/>
          <w:lang w:val="en-GB"/>
        </w:rPr>
        <w:t>be picked as a target and that it will be picked as a distractor.</w:t>
      </w:r>
    </w:p>
    <w:p w14:paraId="4294FEDA" w14:textId="77777777" w:rsidR="00394105" w:rsidRPr="00D06534" w:rsidRDefault="00394105" w:rsidP="00232E6F">
      <w:pPr>
        <w:spacing w:line="480" w:lineRule="auto"/>
        <w:rPr>
          <w:rFonts w:ascii="Times" w:eastAsiaTheme="minorEastAsia" w:hAnsi="Times" w:cs="Times"/>
          <w:color w:val="000000" w:themeColor="text1"/>
          <w:lang w:val="en-GB"/>
        </w:rPr>
      </w:pPr>
    </w:p>
    <w:p w14:paraId="0CA63225" w14:textId="32214D08" w:rsidR="005D1932" w:rsidRPr="00D06534" w:rsidRDefault="005D1932" w:rsidP="00232E6F">
      <w:pPr>
        <w:spacing w:line="480" w:lineRule="auto"/>
        <w:rPr>
          <w:rFonts w:ascii="Times" w:eastAsiaTheme="minorEastAsia" w:hAnsi="Times" w:cs="Times"/>
          <w:lang w:val="en-GB"/>
        </w:rPr>
      </w:pPr>
      <w:r w:rsidRPr="00D06534">
        <w:rPr>
          <w:rFonts w:ascii="Times" w:eastAsiaTheme="minorEastAsia" w:hAnsi="Times" w:cs="Times"/>
          <w:color w:val="000000" w:themeColor="text1"/>
          <w:lang w:val="en-GB"/>
        </w:rPr>
        <w:t xml:space="preserve">We can now name the objects pictured in Figure 10. The top matrix is the adult lexicon </w:t>
      </w:r>
      <m:oMath>
        <m:r>
          <w:rPr>
            <w:rFonts w:ascii="Cambria Math" w:eastAsiaTheme="minorEastAsia" w:hAnsi="Cambria Math" w:cs="Times"/>
            <w:color w:val="000000" w:themeColor="text1"/>
            <w:lang w:val="en-GB"/>
          </w:rPr>
          <m:t>P(</m:t>
        </m:r>
        <m:sSub>
          <m:sSubPr>
            <m:ctrlPr>
              <w:rPr>
                <w:rFonts w:ascii="Cambria Math" w:eastAsiaTheme="minorEastAsia" w:hAnsi="Cambria Math" w:cs="Times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color w:val="000000" w:themeColor="text1"/>
                <w:lang w:val="en-GB"/>
              </w:rPr>
              <m:t>w</m:t>
            </m:r>
          </m:e>
          <m:sub>
            <m:r>
              <w:rPr>
                <w:rFonts w:ascii="Cambria Math" w:eastAsiaTheme="minorEastAsia" w:hAnsi="Cambria Math" w:cs="Times"/>
                <w:color w:val="000000" w:themeColor="text1"/>
                <w:lang w:val="en-GB"/>
              </w:rPr>
              <m:t>j</m:t>
            </m:r>
          </m:sub>
        </m:sSub>
        <m:r>
          <w:rPr>
            <w:rFonts w:ascii="Cambria Math" w:eastAsiaTheme="minorEastAsia" w:hAnsi="Cambria Math" w:cs="Times"/>
            <w:color w:val="000000" w:themeColor="text1"/>
            <w:lang w:val="en-GB"/>
          </w:rPr>
          <m:t>|</m:t>
        </m:r>
        <m:sSub>
          <m:sSubPr>
            <m:ctrlPr>
              <w:rPr>
                <w:rFonts w:ascii="Cambria Math" w:eastAsiaTheme="minorEastAsia" w:hAnsi="Cambria Math" w:cs="Times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color w:val="000000" w:themeColor="text1"/>
                <w:lang w:val="en-GB"/>
              </w:rPr>
              <m:t>r</m:t>
            </m:r>
          </m:e>
          <m:sub>
            <m:r>
              <w:rPr>
                <w:rFonts w:ascii="Cambria Math" w:eastAsiaTheme="minorEastAsia" w:hAnsi="Cambria Math" w:cs="Times"/>
                <w:color w:val="000000" w:themeColor="text1"/>
                <w:lang w:val="en-GB"/>
              </w:rPr>
              <m:t>i</m:t>
            </m:r>
          </m:sub>
        </m:sSub>
        <m:r>
          <w:rPr>
            <w:rFonts w:ascii="Cambria Math" w:eastAsiaTheme="minorEastAsia" w:hAnsi="Cambria Math" w:cs="Times"/>
            <w:color w:val="000000" w:themeColor="text1"/>
            <w:lang w:val="en-GB"/>
          </w:rPr>
          <m:t>)</m:t>
        </m:r>
      </m:oMath>
      <w:r w:rsidRPr="00D06534">
        <w:rPr>
          <w:rFonts w:ascii="Times" w:eastAsiaTheme="minorEastAsia" w:hAnsi="Times" w:cs="Times"/>
          <w:color w:val="000000" w:themeColor="text1"/>
          <w:lang w:val="en-GB"/>
        </w:rPr>
        <w:t>. The remaining matrices are</w:t>
      </w:r>
      <w:r w:rsidRPr="00D06534">
        <w:rPr>
          <w:rFonts w:ascii="Times" w:eastAsiaTheme="minorEastAsia" w:hAnsi="Times" w:cs="Times"/>
          <w:lang w:val="en-GB"/>
        </w:rPr>
        <w:t xml:space="preserve"> </w:t>
      </w:r>
    </w:p>
    <w:p w14:paraId="6901CDF4" w14:textId="77777777" w:rsidR="00394105" w:rsidRPr="00D06534" w:rsidRDefault="00394105" w:rsidP="00232E6F">
      <w:pPr>
        <w:spacing w:line="480" w:lineRule="auto"/>
        <w:rPr>
          <w:rFonts w:ascii="Times" w:eastAsiaTheme="minorEastAsia" w:hAnsi="Times" w:cs="Times"/>
          <w:lang w:val="en-GB"/>
        </w:rPr>
      </w:pPr>
    </w:p>
    <w:p w14:paraId="5EDE5E5A" w14:textId="58EA046A" w:rsidR="005D1932" w:rsidRPr="00D06534" w:rsidRDefault="00CF0AEE" w:rsidP="00232E6F">
      <w:pPr>
        <w:spacing w:line="480" w:lineRule="auto"/>
        <w:rPr>
          <w:rFonts w:ascii="Cambria Math" w:eastAsiaTheme="minorEastAsia" w:hAnsi="Cambria Math" w:cs="Times"/>
          <w:lang w:val="en-GB"/>
          <w:oMath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"/>
                  <w:lang w:val="en-GB"/>
                </w:rPr>
                <m:t>m</m:t>
              </m:r>
            </m:e>
            <m:sub>
              <m:r>
                <w:rPr>
                  <w:rFonts w:ascii="Cambria Math" w:eastAsiaTheme="minorEastAsia" w:hAnsi="Cambria Math" w:cs="Times"/>
                  <w:lang w:val="en-GB"/>
                </w:rPr>
                <m:t>ij</m:t>
              </m:r>
            </m:sub>
          </m:sSub>
          <m:r>
            <w:rPr>
              <w:rFonts w:ascii="Cambria Math" w:eastAsiaTheme="minorEastAsia" w:hAnsi="Cambria Math" w:cs="Times"/>
              <w:lang w:val="en-GB"/>
            </w:rPr>
            <m:t xml:space="preserve"> = </m:t>
          </m:r>
          <m:f>
            <m:fPr>
              <m:ctrlPr>
                <w:rPr>
                  <w:rFonts w:ascii="Cambria Math" w:eastAsiaTheme="minorEastAsia" w:hAnsi="Cambria Math" w:cs="Times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"/>
                      <w:lang w:val="en-GB"/>
                    </w:rPr>
                    <m:t>i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"/>
                      <w:lang w:val="en-GB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 w:cs="Times"/>
                      <w:lang w:val="en-GB"/>
                    </w:rPr>
                    <m:t>i</m:t>
                  </m:r>
                </m:sub>
              </m:sSub>
            </m:den>
          </m:f>
          <m:r>
            <w:rPr>
              <w:rFonts w:ascii="Cambria Math" w:eastAsiaTheme="minorEastAsia" w:hAnsi="Cambria Math" w:cs="Times"/>
              <w:lang w:val="en-GB"/>
            </w:rPr>
            <m:t xml:space="preserve"> </m:t>
          </m:r>
          <m:r>
            <m:rPr>
              <m:sty m:val="p"/>
            </m:rPr>
            <w:rPr>
              <w:rFonts w:ascii="Cambria Math" w:eastAsiaTheme="minorEastAsia" w:hAnsi="Cambria Math" w:cs="Times"/>
              <w:lang w:val="en-GB"/>
            </w:rPr>
            <m:t>,</m:t>
          </m:r>
        </m:oMath>
      </m:oMathPara>
    </w:p>
    <w:p w14:paraId="13D68348" w14:textId="77777777" w:rsidR="005D1932" w:rsidRPr="00D06534" w:rsidRDefault="005D1932" w:rsidP="00232E6F">
      <w:pPr>
        <w:spacing w:line="480" w:lineRule="auto"/>
        <w:rPr>
          <w:rFonts w:ascii="Times" w:eastAsiaTheme="minorEastAsia" w:hAnsi="Times" w:cs="Times"/>
          <w:lang w:val="en-GB"/>
        </w:rPr>
      </w:pPr>
    </w:p>
    <w:p w14:paraId="277719CE" w14:textId="77777777" w:rsidR="005D1932" w:rsidRPr="00D06534" w:rsidRDefault="005D1932" w:rsidP="00232E6F">
      <w:pPr>
        <w:spacing w:line="480" w:lineRule="auto"/>
        <w:rPr>
          <w:rFonts w:ascii="Times" w:eastAsiaTheme="minorEastAsia" w:hAnsi="Times" w:cs="Times"/>
          <w:lang w:val="en-GB"/>
        </w:rPr>
      </w:pPr>
      <w:r w:rsidRPr="00D06534">
        <w:rPr>
          <w:rFonts w:ascii="Times" w:eastAsiaTheme="minorEastAsia" w:hAnsi="Times" w:cs="Times"/>
          <w:lang w:val="en-GB"/>
        </w:rPr>
        <w:t xml:space="preserve">for the three different types of target referent distribution </w:t>
      </w:r>
      <m:oMath>
        <m:sSub>
          <m:sSub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1</m:t>
            </m:r>
          </m:sub>
        </m:sSub>
        <m:r>
          <w:rPr>
            <w:rFonts w:ascii="Cambria Math" w:eastAsiaTheme="minorEastAsia" w:hAnsi="Cambria Math" w:cs="Times"/>
            <w:lang w:val="en-GB"/>
          </w:rPr>
          <m:t>(</m:t>
        </m:r>
        <m:sSub>
          <m:sSub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lang w:val="en-GB"/>
              </w:rPr>
              <m:t>r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i</m:t>
            </m:r>
          </m:sub>
        </m:sSub>
        <m:r>
          <w:rPr>
            <w:rFonts w:ascii="Cambria Math" w:eastAsiaTheme="minorEastAsia" w:hAnsi="Cambria Math" w:cs="Times"/>
            <w:lang w:val="en-GB"/>
          </w:rPr>
          <m:t>)</m:t>
        </m:r>
      </m:oMath>
    </w:p>
    <w:p w14:paraId="1F25B39A" w14:textId="54005C1C" w:rsidR="005D1932" w:rsidRPr="00D06534" w:rsidRDefault="00CF0AEE" w:rsidP="00232E6F">
      <w:pPr>
        <w:spacing w:line="480" w:lineRule="auto"/>
        <w:rPr>
          <w:rFonts w:ascii="Times" w:eastAsiaTheme="minorEastAsia" w:hAnsi="Times" w:cs="Times"/>
          <w:lang w:val="en-GB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="Times"/>
                  <w:i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 w:cs="Times"/>
                  <w:lang w:val="en-GB"/>
                </w:rPr>
                <m:t>P</m:t>
              </m:r>
            </m:e>
            <m:sub>
              <m:r>
                <w:rPr>
                  <w:rFonts w:ascii="Cambria Math" w:eastAsiaTheme="minorEastAsia" w:hAnsi="Cambria Math" w:cs="Times"/>
                  <w:lang w:val="en-GB"/>
                </w:rPr>
                <m:t>1</m:t>
              </m:r>
            </m:sub>
            <m:sup>
              <m:r>
                <w:rPr>
                  <w:rFonts w:ascii="Cambria Math" w:eastAsiaTheme="minorEastAsia" w:hAnsi="Cambria Math" w:cs="Times"/>
                  <w:lang w:val="en-GB"/>
                </w:rPr>
                <m:t>uniform</m:t>
              </m:r>
            </m:sup>
          </m:sSubSup>
          <m:r>
            <w:rPr>
              <w:rFonts w:ascii="Cambria Math" w:eastAsiaTheme="minorEastAsia" w:hAnsi="Cambria Math" w:cs="Times"/>
              <w:lang w:val="en-GB"/>
            </w:rPr>
            <m:t>(</m:t>
          </m:r>
          <m:sSub>
            <m:sSubPr>
              <m:ctrlPr>
                <w:rPr>
                  <w:rFonts w:ascii="Cambria Math" w:eastAsiaTheme="minorEastAsia" w:hAnsi="Cambria Math" w:cs="Times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"/>
                  <w:lang w:val="en-GB"/>
                </w:rPr>
                <m:t>r</m:t>
              </m:r>
            </m:e>
            <m:sub>
              <m:r>
                <w:rPr>
                  <w:rFonts w:ascii="Cambria Math" w:eastAsiaTheme="minorEastAsia" w:hAnsi="Cambria Math" w:cs="Times"/>
                  <w:lang w:val="en-GB"/>
                </w:rPr>
                <m:t>i</m:t>
              </m:r>
            </m:sub>
          </m:sSub>
          <m:r>
            <w:rPr>
              <w:rFonts w:ascii="Cambria Math" w:eastAsiaTheme="minorEastAsia" w:hAnsi="Cambria Math" w:cs="Times"/>
              <w:lang w:val="en-GB"/>
            </w:rPr>
            <m:t>)=</m:t>
          </m:r>
          <m:f>
            <m:fPr>
              <m:ctrlPr>
                <w:rPr>
                  <w:rFonts w:ascii="Cambria Math" w:eastAsiaTheme="minorEastAsia" w:hAnsi="Cambria Math" w:cs="Times"/>
                  <w:i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="Times"/>
                  <w:lang w:val="en-GB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"/>
                  <w:lang w:val="en-GB"/>
                </w:rPr>
                <m:t>R</m:t>
              </m:r>
            </m:den>
          </m:f>
        </m:oMath>
      </m:oMathPara>
    </w:p>
    <w:p w14:paraId="0467E487" w14:textId="4CD64ACC" w:rsidR="005D1932" w:rsidRPr="00D06534" w:rsidRDefault="00CF0AEE" w:rsidP="00232E6F">
      <w:pPr>
        <w:spacing w:line="480" w:lineRule="auto"/>
        <w:rPr>
          <w:rFonts w:ascii="Times" w:eastAsiaTheme="minorEastAsia" w:hAnsi="Times" w:cs="Times"/>
          <w:lang w:val="en-GB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="Times"/>
                  <w:i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 w:cs="Times"/>
                  <w:lang w:val="en-GB"/>
                </w:rPr>
                <m:t>P</m:t>
              </m:r>
            </m:e>
            <m:sub>
              <m:r>
                <w:rPr>
                  <w:rFonts w:ascii="Cambria Math" w:eastAsiaTheme="minorEastAsia" w:hAnsi="Cambria Math" w:cs="Times"/>
                  <w:lang w:val="en-GB"/>
                </w:rPr>
                <m:t>1</m:t>
              </m:r>
            </m:sub>
            <m:sup>
              <m:r>
                <w:rPr>
                  <w:rFonts w:ascii="Cambria Math" w:eastAsiaTheme="minorEastAsia" w:hAnsi="Cambria Math" w:cs="Times"/>
                  <w:lang w:val="en-GB"/>
                </w:rPr>
                <m:t>Zipf</m:t>
              </m:r>
            </m:sup>
          </m:sSubSup>
          <m:d>
            <m:dPr>
              <m:ctrlPr>
                <w:rPr>
                  <w:rFonts w:ascii="Cambria Math" w:eastAsiaTheme="minorEastAsia" w:hAnsi="Cambria Math" w:cs="Times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"/>
                      <w:lang w:val="en-GB"/>
                    </w:rPr>
                    <m:t>i</m:t>
                  </m:r>
                </m:sub>
              </m:sSub>
            </m:e>
          </m:d>
          <m:r>
            <w:rPr>
              <w:rFonts w:ascii="Cambria Math" w:eastAsiaTheme="minorEastAsia" w:hAnsi="Cambria Math" w:cs="Times"/>
              <w:lang w:val="en-GB"/>
            </w:rPr>
            <m:t xml:space="preserve">= c  </m:t>
          </m:r>
          <m:sSup>
            <m:sSupPr>
              <m:ctrlPr>
                <w:rPr>
                  <w:rFonts w:ascii="Cambria Math" w:eastAsiaTheme="minorEastAsia" w:hAnsi="Cambria Math" w:cs="Times"/>
                  <w:i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 w:cs="Times"/>
                  <w:lang w:val="en-GB"/>
                </w:rPr>
                <m:t>i</m:t>
              </m:r>
            </m:e>
            <m:sup>
              <m:r>
                <w:rPr>
                  <w:rFonts w:ascii="Cambria Math" w:eastAsiaTheme="minorEastAsia" w:hAnsi="Cambria Math" w:cs="Times"/>
                  <w:lang w:val="en-GB"/>
                </w:rPr>
                <m:t>-γ</m:t>
              </m:r>
            </m:sup>
          </m:sSup>
          <m:r>
            <w:rPr>
              <w:rFonts w:ascii="Cambria Math" w:eastAsiaTheme="minorEastAsia" w:hAnsi="Cambria Math" w:cs="Times"/>
              <w:lang w:val="en-GB"/>
            </w:rPr>
            <m:t>,      c=1/</m:t>
          </m:r>
          <m:nary>
            <m:naryPr>
              <m:chr m:val="∑"/>
              <m:ctrlPr>
                <w:rPr>
                  <w:rFonts w:ascii="Cambria Math" w:eastAsiaTheme="minorEastAsia" w:hAnsi="Cambria Math" w:cs="Times"/>
                  <w:i/>
                  <w:lang w:val="en-GB"/>
                </w:rPr>
              </m:ctrlPr>
            </m:naryPr>
            <m:sub>
              <m:r>
                <w:rPr>
                  <w:rFonts w:ascii="Cambria Math" w:eastAsiaTheme="minorEastAsia" w:hAnsi="Cambria Math" w:cs="Times"/>
                  <w:lang w:val="en-GB"/>
                </w:rPr>
                <m:t>k=1</m:t>
              </m:r>
            </m:sub>
            <m:sup>
              <m:r>
                <w:rPr>
                  <w:rFonts w:ascii="Cambria Math" w:eastAsiaTheme="minorEastAsia" w:hAnsi="Cambria Math" w:cs="Times"/>
                  <w:lang w:val="en-GB"/>
                </w:rPr>
                <m:t>R</m:t>
              </m:r>
            </m:sup>
            <m:e>
              <m:sSup>
                <m:sSupPr>
                  <m:ctrlPr>
                    <w:rPr>
                      <w:rFonts w:ascii="Cambria Math" w:eastAsiaTheme="minorEastAsia" w:hAnsi="Cambria Math" w:cs="Times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"/>
                      <w:lang w:val="en-GB"/>
                    </w:rPr>
                    <m:t>k</m:t>
                  </m:r>
                </m:e>
                <m:sup>
                  <m:r>
                    <w:rPr>
                      <w:rFonts w:ascii="Cambria Math" w:eastAsiaTheme="minorEastAsia" w:hAnsi="Cambria Math" w:cs="Times"/>
                      <w:lang w:val="en-GB"/>
                    </w:rPr>
                    <m:t>-γ</m:t>
                  </m:r>
                </m:sup>
              </m:sSup>
            </m:e>
          </m:nary>
          <m:r>
            <w:rPr>
              <w:rFonts w:ascii="Cambria Math" w:eastAsiaTheme="minorEastAsia" w:hAnsi="Cambria Math" w:cs="Times"/>
              <w:lang w:val="en-GB"/>
            </w:rPr>
            <m:t>,     γ=1</m:t>
          </m:r>
        </m:oMath>
      </m:oMathPara>
    </w:p>
    <w:p w14:paraId="20B6D0C2" w14:textId="18DEDF93" w:rsidR="005D1932" w:rsidRPr="00D06534" w:rsidRDefault="00CF0AEE" w:rsidP="00232E6F">
      <w:pPr>
        <w:spacing w:line="480" w:lineRule="auto"/>
        <w:rPr>
          <w:rFonts w:ascii="Times" w:eastAsiaTheme="minorEastAsia" w:hAnsi="Times" w:cs="Times"/>
          <w:lang w:val="en-GB"/>
        </w:rPr>
      </w:pPr>
      <m:oMath>
        <m:sSubSup>
          <m:sSubSup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1</m:t>
            </m:r>
          </m:sub>
          <m:sup>
            <m:r>
              <w:rPr>
                <w:rFonts w:ascii="Cambria Math" w:eastAsiaTheme="minorEastAsia" w:hAnsi="Cambria Math" w:cs="Times"/>
                <w:lang w:val="en-GB"/>
              </w:rPr>
              <m:t>gauss</m:t>
            </m:r>
          </m:sup>
        </m:sSubSup>
        <m:d>
          <m:d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Times"/>
                    <w:lang w:val="en-GB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"/>
                    <w:lang w:val="en-GB"/>
                  </w:rPr>
                  <m:t>i</m:t>
                </m:r>
              </m:sub>
            </m:sSub>
          </m:e>
        </m:d>
        <m:r>
          <w:rPr>
            <w:rFonts w:ascii="Cambria Math" w:eastAsiaTheme="minorEastAsia" w:hAnsi="Cambria Math" w:cs="Times"/>
            <w:lang w:val="en-GB"/>
          </w:rPr>
          <m:t>=</m:t>
        </m:r>
        <m:sSup>
          <m:sSup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pPr>
          <m:e>
            <m:r>
              <w:rPr>
                <w:rFonts w:ascii="Cambria Math" w:eastAsiaTheme="minorEastAsia" w:hAnsi="Cambria Math" w:cs="Times"/>
                <w:lang w:val="en-GB"/>
              </w:rPr>
              <m:t>c</m:t>
            </m:r>
          </m:e>
          <m:sup>
            <m:r>
              <w:rPr>
                <w:rFonts w:ascii="Cambria Math" w:eastAsiaTheme="minorEastAsia" w:hAnsi="Cambria Math" w:cs="Times"/>
                <w:lang w:val="en-GB"/>
              </w:rPr>
              <m:t>'</m:t>
            </m:r>
          </m:sup>
        </m:sSup>
        <m:func>
          <m:funcPr>
            <m:ctrlPr>
              <w:rPr>
                <w:rFonts w:ascii="Cambria Math" w:eastAsiaTheme="minorEastAsia" w:hAnsi="Cambria Math" w:cs="Times"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"/>
                <w:lang w:val="en-GB"/>
              </w:rPr>
              <m:t>exp</m:t>
            </m: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fName>
          <m:e>
            <m:f>
              <m:fPr>
                <m:ctrlPr>
                  <w:rPr>
                    <w:rFonts w:ascii="Cambria Math" w:eastAsiaTheme="minorEastAsia" w:hAnsi="Cambria Math" w:cs="Times"/>
                    <w:i/>
                    <w:lang w:val="en-GB"/>
                  </w:rPr>
                </m:ctrlPr>
              </m:fPr>
              <m:num>
                <m:r>
                  <w:rPr>
                    <w:rFonts w:ascii="Cambria Math" w:eastAsiaTheme="minorEastAsia" w:hAnsi="Cambria Math" w:cs="Times"/>
                    <w:lang w:val="en-GB"/>
                  </w:rPr>
                  <m:t>-</m:t>
                </m:r>
                <m:sSup>
                  <m:sSupPr>
                    <m:ctrlPr>
                      <w:rPr>
                        <w:rFonts w:ascii="Cambria Math" w:eastAsiaTheme="minorEastAsia" w:hAnsi="Cambria Math" w:cs="Times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"/>
                            <w:lang w:val="en-GB"/>
                          </w:rPr>
                          <m:t>i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"/>
                                <w:lang w:val="en-GB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"/>
                                <w:lang w:val="en-GB"/>
                              </w:rPr>
                              <m:t>0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"/>
                        <w:lang w:val="en-GB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Theme="minorEastAsia" w:hAnsi="Cambria Math" w:cs="Times"/>
                    <w:lang w:val="en-GB"/>
                  </w:rPr>
                  <m:t>2</m:t>
                </m:r>
                <m:sSup>
                  <m:sSupPr>
                    <m:ctrlPr>
                      <w:rPr>
                        <w:rFonts w:ascii="Cambria Math" w:eastAsiaTheme="minorEastAsia" w:hAnsi="Cambria Math" w:cs="Times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"/>
                        <w:lang w:val="en-GB"/>
                      </w:rPr>
                      <m:t>σ</m:t>
                    </m:r>
                  </m:e>
                  <m:sup>
                    <m:r>
                      <w:rPr>
                        <w:rFonts w:ascii="Cambria Math" w:eastAsiaTheme="minorEastAsia" w:hAnsi="Cambria Math" w:cs="Times"/>
                        <w:lang w:val="en-GB"/>
                      </w:rPr>
                      <m:t>2</m:t>
                    </m:r>
                  </m:sup>
                </m:sSup>
              </m:den>
            </m:f>
          </m:e>
        </m:func>
        <m:r>
          <w:rPr>
            <w:rFonts w:ascii="Cambria Math" w:eastAsiaTheme="minorEastAsia" w:hAnsi="Cambria Math" w:cs="Times"/>
            <w:lang w:val="en-GB"/>
          </w:rPr>
          <m:t xml:space="preserve">,    </m:t>
        </m:r>
        <m:sSup>
          <m:sSup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pPr>
          <m:e>
            <m:r>
              <w:rPr>
                <w:rFonts w:ascii="Cambria Math" w:eastAsiaTheme="minorEastAsia" w:hAnsi="Cambria Math" w:cs="Times"/>
                <w:lang w:val="en-GB"/>
              </w:rPr>
              <m:t>c</m:t>
            </m:r>
          </m:e>
          <m:sup>
            <m:r>
              <w:rPr>
                <w:rFonts w:ascii="Cambria Math" w:eastAsiaTheme="minorEastAsia" w:hAnsi="Cambria Math" w:cs="Times"/>
                <w:lang w:val="en-GB"/>
              </w:rPr>
              <m:t>'</m:t>
            </m:r>
          </m:sup>
        </m:sSup>
        <m:r>
          <w:rPr>
            <w:rFonts w:ascii="Cambria Math" w:eastAsiaTheme="minorEastAsia" w:hAnsi="Cambria Math" w:cs="Times"/>
            <w:lang w:val="en-GB"/>
          </w:rPr>
          <m:t>=1 /</m:t>
        </m:r>
        <m:nary>
          <m:naryPr>
            <m:chr m:val="∑"/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naryPr>
          <m:sub>
            <m:r>
              <w:rPr>
                <w:rFonts w:ascii="Cambria Math" w:eastAsiaTheme="minorEastAsia" w:hAnsi="Cambria Math" w:cs="Times"/>
                <w:lang w:val="en-GB"/>
              </w:rPr>
              <m:t>k=1</m:t>
            </m:r>
          </m:sub>
          <m:sup>
            <m:r>
              <w:rPr>
                <w:rFonts w:ascii="Cambria Math" w:eastAsiaTheme="minorEastAsia" w:hAnsi="Cambria Math" w:cs="Times"/>
                <w:lang w:val="en-GB"/>
              </w:rPr>
              <m:t>R</m:t>
            </m:r>
          </m:sup>
          <m:e>
            <m:func>
              <m:funcPr>
                <m:ctrlPr>
                  <w:rPr>
                    <w:rFonts w:ascii="Cambria Math" w:eastAsiaTheme="minorEastAsia" w:hAnsi="Cambria Math" w:cs="Times"/>
                    <w:lang w:val="en-GB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 w:cs="Times"/>
                    <w:lang w:val="en-GB"/>
                  </w:rPr>
                  <m:t>exp</m:t>
                </m:r>
                <m:ctrlPr>
                  <w:rPr>
                    <w:rFonts w:ascii="Cambria Math" w:eastAsiaTheme="minorEastAsia" w:hAnsi="Cambria Math" w:cs="Times"/>
                    <w:i/>
                    <w:lang w:val="en-GB"/>
                  </w:rPr>
                </m:ctrlPr>
              </m:fName>
              <m:e>
                <m:f>
                  <m:fPr>
                    <m:ctrlPr>
                      <w:rPr>
                        <w:rFonts w:ascii="Cambria Math" w:eastAsiaTheme="minorEastAsia" w:hAnsi="Cambria Math" w:cs="Times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"/>
                        <w:lang w:val="en-GB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"/>
                            <w:i/>
                            <w:lang w:val="en-GB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"/>
                                <w:i/>
                                <w:lang w:val="en-GB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"/>
                                <w:lang w:val="en-GB"/>
                              </w:rPr>
                              <m:t>k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"/>
                                    <w:lang w:val="en-GB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"/>
                                    <w:lang w:val="en-GB"/>
                                  </w:rPr>
                                  <m:t>0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"/>
                            <w:lang w:val="en-GB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 w:cs="Times"/>
                        <w:lang w:val="en-GB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"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"/>
                            <w:lang w:val="en-GB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"/>
                            <w:lang w:val="en-GB"/>
                          </w:rPr>
                          <m:t>2</m:t>
                        </m:r>
                      </m:sup>
                    </m:sSup>
                  </m:den>
                </m:f>
              </m:e>
            </m:func>
          </m:e>
        </m:nary>
        <m:r>
          <w:rPr>
            <w:rFonts w:ascii="Cambria Math" w:eastAsiaTheme="minorEastAsia" w:hAnsi="Cambria Math" w:cs="Times"/>
            <w:lang w:val="en-GB"/>
          </w:rPr>
          <m:t xml:space="preserve">,   </m:t>
        </m:r>
        <m:sSub>
          <m:sSub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lang w:val="en-GB"/>
              </w:rPr>
              <m:t>i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0</m:t>
            </m:r>
          </m:sub>
        </m:sSub>
        <m:r>
          <w:rPr>
            <w:rFonts w:ascii="Cambria Math" w:eastAsiaTheme="minorEastAsia" w:hAnsi="Cambria Math" w:cs="Times"/>
            <w:lang w:val="en-GB"/>
          </w:rPr>
          <m:t>=0,    σ=4</m:t>
        </m:r>
      </m:oMath>
      <w:r w:rsidR="005D1932" w:rsidRPr="00D06534">
        <w:rPr>
          <w:rFonts w:ascii="Times" w:eastAsiaTheme="minorEastAsia" w:hAnsi="Times" w:cs="Times"/>
          <w:lang w:val="en-GB"/>
        </w:rPr>
        <w:t xml:space="preserve"> .</w:t>
      </w:r>
    </w:p>
    <w:p w14:paraId="2073616B" w14:textId="77777777" w:rsidR="005D1932" w:rsidRPr="00D06534" w:rsidRDefault="005D1932" w:rsidP="00232E6F">
      <w:pPr>
        <w:spacing w:line="480" w:lineRule="auto"/>
        <w:jc w:val="right"/>
        <w:rPr>
          <w:rFonts w:ascii="Times" w:eastAsiaTheme="minorEastAsia" w:hAnsi="Times" w:cs="Times"/>
          <w:color w:val="000000" w:themeColor="text1"/>
          <w:lang w:val="en-GB"/>
        </w:rPr>
      </w:pPr>
      <w:r w:rsidRPr="00D06534">
        <w:rPr>
          <w:rFonts w:ascii="Times" w:eastAsiaTheme="minorEastAsia" w:hAnsi="Times" w:cs="Times"/>
          <w:color w:val="000000" w:themeColor="text1"/>
          <w:lang w:val="en-GB"/>
        </w:rPr>
        <w:t>(Eq. 6)</w:t>
      </w:r>
    </w:p>
    <w:p w14:paraId="782DC7A3" w14:textId="77777777" w:rsidR="00394105" w:rsidRPr="00D06534" w:rsidRDefault="00394105" w:rsidP="00232E6F">
      <w:pPr>
        <w:spacing w:line="480" w:lineRule="auto"/>
        <w:rPr>
          <w:rFonts w:ascii="Times" w:eastAsiaTheme="minorEastAsia" w:hAnsi="Times" w:cs="Times"/>
          <w:lang w:val="en-GB"/>
        </w:rPr>
      </w:pPr>
    </w:p>
    <w:p w14:paraId="056D0F88" w14:textId="77777777" w:rsidR="005D1932" w:rsidRPr="00D06534" w:rsidRDefault="005D1932" w:rsidP="00232E6F">
      <w:pPr>
        <w:spacing w:line="480" w:lineRule="auto"/>
        <w:rPr>
          <w:rFonts w:ascii="Times" w:eastAsiaTheme="minorEastAsia" w:hAnsi="Times" w:cs="Times"/>
          <w:lang w:val="en-GB"/>
        </w:rPr>
      </w:pPr>
      <w:r w:rsidRPr="00D06534">
        <w:rPr>
          <w:rFonts w:ascii="Times" w:eastAsiaTheme="minorEastAsia" w:hAnsi="Times" w:cs="Times"/>
          <w:lang w:val="en-GB"/>
        </w:rPr>
        <w:t xml:space="preserve">The distractor referent distribution </w:t>
      </w:r>
      <m:oMath>
        <m:sSub>
          <m:sSub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2</m:t>
            </m:r>
          </m:sub>
        </m:sSub>
        <m:r>
          <w:rPr>
            <w:rFonts w:ascii="Cambria Math" w:eastAsiaTheme="minorEastAsia" w:hAnsi="Cambria Math" w:cs="Times"/>
            <w:lang w:val="en-GB"/>
          </w:rPr>
          <m:t>(</m:t>
        </m:r>
        <m:sSub>
          <m:sSub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lang w:val="en-GB"/>
              </w:rPr>
              <m:t>r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i</m:t>
            </m:r>
          </m:sub>
        </m:sSub>
        <m:r>
          <w:rPr>
            <w:rFonts w:ascii="Cambria Math" w:eastAsiaTheme="minorEastAsia" w:hAnsi="Cambria Math" w:cs="Times"/>
            <w:lang w:val="en-GB"/>
          </w:rPr>
          <m:t>|</m:t>
        </m:r>
        <m:sSub>
          <m:sSub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lang w:val="en-GB"/>
              </w:rPr>
              <m:t>r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j</m:t>
            </m:r>
          </m:sub>
        </m:sSub>
        <m:r>
          <w:rPr>
            <w:rFonts w:ascii="Cambria Math" w:eastAsiaTheme="minorEastAsia" w:hAnsi="Cambria Math" w:cs="Times"/>
            <w:lang w:val="en-GB"/>
          </w:rPr>
          <m:t>)</m:t>
        </m:r>
      </m:oMath>
      <w:r w:rsidRPr="00D06534">
        <w:rPr>
          <w:rFonts w:ascii="Times" w:eastAsiaTheme="minorEastAsia" w:hAnsi="Times" w:cs="Times"/>
          <w:lang w:val="en-GB"/>
        </w:rPr>
        <w:t xml:space="preserve"> is identical to the target one </w:t>
      </w:r>
      <m:oMath>
        <m:sSub>
          <m:sSub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1</m:t>
            </m:r>
          </m:sub>
        </m:sSub>
        <m:r>
          <w:rPr>
            <w:rFonts w:ascii="Cambria Math" w:eastAsiaTheme="minorEastAsia" w:hAnsi="Cambria Math" w:cs="Times"/>
            <w:lang w:val="en-GB"/>
          </w:rPr>
          <m:t>(</m:t>
        </m:r>
        <m:sSub>
          <m:sSubPr>
            <m:ctrlPr>
              <w:rPr>
                <w:rFonts w:ascii="Cambria Math" w:eastAsiaTheme="minorEastAsia" w:hAnsi="Cambria Math" w:cs="Times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"/>
                <w:lang w:val="en-GB"/>
              </w:rPr>
              <m:t>r</m:t>
            </m:r>
          </m:e>
          <m:sub>
            <m:r>
              <w:rPr>
                <w:rFonts w:ascii="Cambria Math" w:eastAsiaTheme="minorEastAsia" w:hAnsi="Cambria Math" w:cs="Times"/>
                <w:lang w:val="en-GB"/>
              </w:rPr>
              <m:t>i</m:t>
            </m:r>
          </m:sub>
        </m:sSub>
        <m:r>
          <w:rPr>
            <w:rFonts w:ascii="Cambria Math" w:eastAsiaTheme="minorEastAsia" w:hAnsi="Cambria Math" w:cs="Times"/>
            <w:lang w:val="en-GB"/>
          </w:rPr>
          <m:t>)</m:t>
        </m:r>
      </m:oMath>
      <w:r w:rsidRPr="00D06534">
        <w:rPr>
          <w:rFonts w:ascii="Times" w:eastAsiaTheme="minorEastAsia" w:hAnsi="Times" w:cs="Times"/>
          <w:lang w:val="en-GB"/>
        </w:rPr>
        <w:t xml:space="preserve">, except for a missing </w:t>
      </w:r>
      <m:oMath>
        <m:r>
          <w:rPr>
            <w:rFonts w:ascii="Cambria Math" w:eastAsiaTheme="minorEastAsia" w:hAnsi="Cambria Math" w:cs="Times"/>
            <w:lang w:val="en-GB"/>
          </w:rPr>
          <m:t>j</m:t>
        </m:r>
      </m:oMath>
      <w:r w:rsidRPr="00D06534">
        <w:rPr>
          <w:rFonts w:ascii="Times" w:eastAsiaTheme="minorEastAsia" w:hAnsi="Times" w:cs="Times"/>
          <w:lang w:val="en-GB"/>
        </w:rPr>
        <w:t>-th term in the normalisation factors that captures the sampling without replacement (of the referent that has been picked as a target).</w:t>
      </w:r>
    </w:p>
    <w:p w14:paraId="5865E10A" w14:textId="77777777" w:rsidR="00896C3D" w:rsidRPr="00D06534" w:rsidRDefault="00896C3D" w:rsidP="00232E6F">
      <w:pPr>
        <w:spacing w:line="480" w:lineRule="auto"/>
        <w:rPr>
          <w:rFonts w:ascii="Times" w:hAnsi="Times"/>
          <w:sz w:val="20"/>
          <w:szCs w:val="20"/>
          <w:lang w:val="en-GB"/>
        </w:rPr>
      </w:pPr>
    </w:p>
    <w:p w14:paraId="403CCFB3" w14:textId="77777777" w:rsidR="00176954" w:rsidRPr="00D06534" w:rsidRDefault="00176954" w:rsidP="00232E6F">
      <w:pPr>
        <w:spacing w:line="480" w:lineRule="auto"/>
        <w:rPr>
          <w:rFonts w:ascii="Times" w:hAnsi="Times"/>
          <w:sz w:val="20"/>
          <w:szCs w:val="20"/>
          <w:lang w:val="en-GB"/>
        </w:rPr>
      </w:pPr>
    </w:p>
    <w:p w14:paraId="02011B48" w14:textId="77777777" w:rsidR="003A628C" w:rsidRDefault="003A628C" w:rsidP="00232E6F">
      <w:pPr>
        <w:spacing w:line="480" w:lineRule="auto"/>
        <w:rPr>
          <w:rFonts w:ascii="Times" w:hAnsi="Times"/>
          <w:sz w:val="20"/>
          <w:szCs w:val="20"/>
          <w:lang w:val="en-GB"/>
        </w:rPr>
      </w:pPr>
    </w:p>
    <w:p w14:paraId="06F653AC" w14:textId="77777777" w:rsidR="00020AED" w:rsidRDefault="00020AED" w:rsidP="00232E6F">
      <w:pPr>
        <w:spacing w:line="480" w:lineRule="auto"/>
        <w:rPr>
          <w:rFonts w:ascii="Times" w:hAnsi="Times"/>
          <w:sz w:val="20"/>
          <w:szCs w:val="20"/>
          <w:lang w:val="en-GB"/>
        </w:rPr>
      </w:pPr>
    </w:p>
    <w:p w14:paraId="30EED963" w14:textId="77777777" w:rsidR="00020AED" w:rsidRDefault="00020AED" w:rsidP="00232E6F">
      <w:pPr>
        <w:spacing w:line="480" w:lineRule="auto"/>
        <w:rPr>
          <w:rFonts w:ascii="Times" w:hAnsi="Times"/>
          <w:sz w:val="20"/>
          <w:szCs w:val="20"/>
          <w:lang w:val="en-GB"/>
        </w:rPr>
      </w:pPr>
    </w:p>
    <w:p w14:paraId="6A0F6AAE" w14:textId="77777777" w:rsidR="00020AED" w:rsidRDefault="00020AED" w:rsidP="00232E6F">
      <w:pPr>
        <w:spacing w:line="480" w:lineRule="auto"/>
        <w:rPr>
          <w:rFonts w:ascii="Times" w:hAnsi="Times"/>
          <w:sz w:val="20"/>
          <w:szCs w:val="20"/>
          <w:lang w:val="en-GB"/>
        </w:rPr>
      </w:pPr>
    </w:p>
    <w:p w14:paraId="2A8AFBE9" w14:textId="77777777" w:rsidR="00020AED" w:rsidRDefault="00020AED" w:rsidP="00232E6F">
      <w:pPr>
        <w:spacing w:line="480" w:lineRule="auto"/>
        <w:rPr>
          <w:rFonts w:ascii="Times" w:hAnsi="Times"/>
          <w:sz w:val="20"/>
          <w:szCs w:val="20"/>
          <w:lang w:val="en-GB"/>
        </w:rPr>
      </w:pPr>
    </w:p>
    <w:p w14:paraId="660D6998" w14:textId="23204F04" w:rsidR="005F41FD" w:rsidRPr="00D06534" w:rsidRDefault="005F41FD" w:rsidP="005F41FD">
      <w:pPr>
        <w:spacing w:line="480" w:lineRule="auto"/>
        <w:rPr>
          <w:rFonts w:ascii="Times" w:hAnsi="Times"/>
          <w:b/>
          <w:lang w:val="en-GB"/>
        </w:rPr>
      </w:pPr>
      <w:r w:rsidRPr="00D06534">
        <w:rPr>
          <w:rFonts w:ascii="Times" w:hAnsi="Times"/>
          <w:b/>
          <w:lang w:val="en-GB"/>
        </w:rPr>
        <w:lastRenderedPageBreak/>
        <w:t>APPENDIX</w:t>
      </w:r>
      <w:r>
        <w:rPr>
          <w:rFonts w:ascii="Times" w:hAnsi="Times"/>
          <w:b/>
          <w:lang w:val="en-GB"/>
        </w:rPr>
        <w:t xml:space="preserve"> 2</w:t>
      </w:r>
    </w:p>
    <w:p w14:paraId="2C0949F7" w14:textId="298400FB" w:rsidR="00176954" w:rsidRPr="00D06534" w:rsidRDefault="00176954" w:rsidP="00232E6F">
      <w:pPr>
        <w:spacing w:line="480" w:lineRule="auto"/>
        <w:rPr>
          <w:rFonts w:ascii="Times" w:hAnsi="Times"/>
          <w:b/>
          <w:lang w:val="en-GB"/>
        </w:rPr>
      </w:pPr>
      <w:r w:rsidRPr="00D06534">
        <w:rPr>
          <w:rFonts w:ascii="Times" w:hAnsi="Times"/>
          <w:b/>
          <w:lang w:val="en-GB"/>
        </w:rPr>
        <w:t>E</w:t>
      </w:r>
      <w:r w:rsidR="00B42699" w:rsidRPr="00D06534">
        <w:rPr>
          <w:rFonts w:ascii="Times" w:hAnsi="Times"/>
          <w:b/>
          <w:lang w:val="en-GB"/>
        </w:rPr>
        <w:t>xamples of the effect of the memory parameter</w:t>
      </w:r>
    </w:p>
    <w:p w14:paraId="7B815791" w14:textId="77777777" w:rsidR="00176954" w:rsidRPr="00D06534" w:rsidRDefault="00176954" w:rsidP="00232E6F">
      <w:pPr>
        <w:spacing w:line="480" w:lineRule="auto"/>
        <w:rPr>
          <w:rFonts w:ascii="Times" w:hAnsi="Times"/>
          <w:lang w:val="en-GB"/>
        </w:rPr>
      </w:pPr>
    </w:p>
    <w:p w14:paraId="1D9A8177" w14:textId="08AE38E4" w:rsidR="00FF7ECF" w:rsidRPr="00D06534" w:rsidRDefault="00176954" w:rsidP="00232E6F">
      <w:pPr>
        <w:spacing w:line="480" w:lineRule="auto"/>
        <w:rPr>
          <w:rFonts w:ascii="Times" w:hAnsi="Times"/>
          <w:lang w:val="en-GB"/>
        </w:rPr>
      </w:pPr>
      <w:r w:rsidRPr="00D06534">
        <w:rPr>
          <w:rFonts w:ascii="Times" w:hAnsi="Times"/>
          <w:lang w:val="en-GB"/>
        </w:rPr>
        <w:t xml:space="preserve">The following figures show examples of the time evolution of part of the child’s lexicon (the particular row </w:t>
      </w:r>
      <w:proofErr w:type="gramStart"/>
      <m:oMath>
        <m:r>
          <w:rPr>
            <w:rFonts w:ascii="Cambria Math" w:hAnsi="Cambria Math"/>
            <w:lang w:val="en-GB"/>
          </w:rPr>
          <m:t>c(</m:t>
        </m:r>
        <w:proofErr w:type="gramEnd"/>
        <m:r>
          <w:rPr>
            <w:rFonts w:ascii="Cambria Math" w:hAnsi="Cambria Math"/>
            <w:lang w:val="en-GB"/>
          </w:rPr>
          <m:t>w | r= 4)</m:t>
        </m:r>
      </m:oMath>
      <w:r w:rsidRPr="00D06534">
        <w:rPr>
          <w:rFonts w:ascii="Times" w:hAnsi="Times"/>
          <w:lang w:val="en-GB"/>
        </w:rPr>
        <w:t xml:space="preserve"> which represents the associative strength of words </w:t>
      </w:r>
      <m:oMath>
        <m:r>
          <w:rPr>
            <w:rFonts w:ascii="Cambria Math" w:hAnsi="Cambria Math"/>
            <w:lang w:val="en-GB"/>
          </w:rPr>
          <m:t>w = 1,2,3,…</m:t>
        </m:r>
      </m:oMath>
      <w:r w:rsidR="00FB17D5" w:rsidRPr="00D06534">
        <w:rPr>
          <w:rFonts w:ascii="Times" w:hAnsi="Times"/>
          <w:lang w:val="en-GB"/>
        </w:rPr>
        <w:t xml:space="preserve"> with referent </w:t>
      </w:r>
      <w:r w:rsidRPr="00D06534">
        <w:rPr>
          <w:rFonts w:ascii="Times" w:hAnsi="Times"/>
          <w:lang w:val="en-GB"/>
        </w:rPr>
        <w:t xml:space="preserve">number 4), for different values of the memory parameter </w:t>
      </w:r>
      <m:oMath>
        <m:r>
          <w:rPr>
            <w:rFonts w:ascii="Cambria Math" w:hAnsi="Cambria Math"/>
            <w:lang w:val="en-GB"/>
          </w:rPr>
          <m:t>m</m:t>
        </m:r>
      </m:oMath>
      <w:r w:rsidR="00FB17D5" w:rsidRPr="00D06534">
        <w:rPr>
          <w:rFonts w:ascii="Times" w:hAnsi="Times"/>
          <w:lang w:val="en-GB"/>
        </w:rPr>
        <w:t xml:space="preserve">, </w:t>
      </w:r>
      <w:r w:rsidRPr="00D06534">
        <w:rPr>
          <w:rFonts w:ascii="Times" w:hAnsi="Times"/>
          <w:lang w:val="en-GB"/>
        </w:rPr>
        <w:t xml:space="preserve">using the naïve </w:t>
      </w:r>
      <w:r w:rsidR="00FB17D5" w:rsidRPr="00D06534">
        <w:rPr>
          <w:rFonts w:ascii="Times" w:hAnsi="Times"/>
          <w:lang w:val="en-GB"/>
        </w:rPr>
        <w:t>forgetting mechanism</w:t>
      </w:r>
      <w:r w:rsidRPr="00D06534">
        <w:rPr>
          <w:rFonts w:ascii="Times" w:hAnsi="Times"/>
          <w:lang w:val="en-GB"/>
        </w:rPr>
        <w:t>. They illustrate</w:t>
      </w:r>
      <w:r w:rsidR="00B42699" w:rsidRPr="00D06534">
        <w:rPr>
          <w:rFonts w:ascii="Times" w:hAnsi="Times"/>
          <w:lang w:val="en-GB"/>
        </w:rPr>
        <w:t xml:space="preserve"> that when forgetting events are too frequent, not enough information is retained to constitute a signal (</w:t>
      </w:r>
      <w:r w:rsidR="00FB17D5" w:rsidRPr="00D06534">
        <w:rPr>
          <w:rFonts w:ascii="Times" w:hAnsi="Times"/>
          <w:lang w:val="en-GB"/>
        </w:rPr>
        <w:t xml:space="preserve">first figure, </w:t>
      </w:r>
      <m:oMath>
        <m:r>
          <w:rPr>
            <w:rFonts w:ascii="Cambria Math" w:hAnsi="Cambria Math"/>
            <w:lang w:val="en-GB"/>
          </w:rPr>
          <m:t>m=17</m:t>
        </m:r>
      </m:oMath>
      <w:r w:rsidR="00FB17D5" w:rsidRPr="00D06534">
        <w:rPr>
          <w:rFonts w:ascii="Times" w:hAnsi="Times"/>
          <w:lang w:val="en-GB"/>
        </w:rPr>
        <w:t xml:space="preserve">), while when forgetting events are too rare, too much erroneous information (originated by the referential ambiguity inherent to the learning context) is retained (third figure, </w:t>
      </w:r>
      <m:oMath>
        <m:r>
          <w:rPr>
            <w:rFonts w:ascii="Cambria Math" w:hAnsi="Cambria Math"/>
            <w:lang w:val="en-GB"/>
          </w:rPr>
          <m:t>m=1000</m:t>
        </m:r>
      </m:oMath>
      <w:r w:rsidR="00FB17D5" w:rsidRPr="00D06534">
        <w:rPr>
          <w:rFonts w:ascii="Times" w:hAnsi="Times"/>
          <w:lang w:val="en-GB"/>
        </w:rPr>
        <w:t>). The best signal is obtained in the intermediate regime where the er</w:t>
      </w:r>
      <w:proofErr w:type="spellStart"/>
      <w:r w:rsidR="00FB17D5" w:rsidRPr="00D06534">
        <w:rPr>
          <w:rFonts w:ascii="Times" w:hAnsi="Times"/>
          <w:lang w:val="en-GB"/>
        </w:rPr>
        <w:t>asing</w:t>
      </w:r>
      <w:proofErr w:type="spellEnd"/>
      <w:r w:rsidR="00FB17D5" w:rsidRPr="00D06534">
        <w:rPr>
          <w:rFonts w:ascii="Times" w:hAnsi="Times"/>
          <w:lang w:val="en-GB"/>
        </w:rPr>
        <w:t xml:space="preserve"> of errors (via forgetting) best matches the rate at which errors are recorded due to the continu</w:t>
      </w:r>
      <w:r w:rsidR="004E5509" w:rsidRPr="00D06534">
        <w:rPr>
          <w:rFonts w:ascii="Times" w:hAnsi="Times"/>
          <w:lang w:val="en-GB"/>
        </w:rPr>
        <w:t>ous</w:t>
      </w:r>
      <w:r w:rsidR="00FB17D5" w:rsidRPr="00D06534">
        <w:rPr>
          <w:rFonts w:ascii="Times" w:hAnsi="Times"/>
          <w:lang w:val="en-GB"/>
        </w:rPr>
        <w:t xml:space="preserve"> exposure to distractor referents (second figure, </w:t>
      </w:r>
      <m:oMath>
        <m:r>
          <w:rPr>
            <w:rFonts w:ascii="Cambria Math" w:hAnsi="Cambria Math"/>
            <w:lang w:val="en-GB"/>
          </w:rPr>
          <m:t>m=40</m:t>
        </m:r>
      </m:oMath>
      <w:r w:rsidR="00FB17D5" w:rsidRPr="00D06534">
        <w:rPr>
          <w:rFonts w:ascii="Times" w:hAnsi="Times"/>
          <w:lang w:val="en-GB"/>
        </w:rPr>
        <w:t>).</w:t>
      </w:r>
      <w:r w:rsidR="00D22182" w:rsidRPr="00D06534">
        <w:rPr>
          <w:rFonts w:ascii="Times" w:hAnsi="Times"/>
          <w:lang w:val="en-GB"/>
        </w:rPr>
        <w:t xml:space="preserve"> In these examples the goal is to learn the </w:t>
      </w:r>
      <m:oMath>
        <m:r>
          <w:rPr>
            <w:rFonts w:ascii="Cambria Math" w:hAnsi="Cambria Math"/>
            <w:lang w:val="en-GB"/>
          </w:rPr>
          <m:t>r=4</m:t>
        </m:r>
      </m:oMath>
      <w:r w:rsidR="00D22182" w:rsidRPr="00D06534">
        <w:rPr>
          <w:rFonts w:ascii="Times" w:hAnsi="Times"/>
          <w:lang w:val="en-GB"/>
        </w:rPr>
        <w:t xml:space="preserve"> line in the adult’s lexicon of Figure </w:t>
      </w:r>
      <w:r w:rsidR="0081604D" w:rsidRPr="00D06534">
        <w:rPr>
          <w:rFonts w:ascii="Times" w:hAnsi="Times"/>
          <w:lang w:val="en-GB"/>
        </w:rPr>
        <w:t>1 of the main text</w:t>
      </w:r>
      <w:r w:rsidR="004E5509" w:rsidRPr="00D06534">
        <w:rPr>
          <w:rFonts w:ascii="Times" w:hAnsi="Times"/>
          <w:lang w:val="en-GB"/>
        </w:rPr>
        <w:t>, where</w:t>
      </w:r>
      <w:r w:rsidR="00D22182" w:rsidRPr="00D06534">
        <w:rPr>
          <w:rFonts w:ascii="Times" w:hAnsi="Times"/>
          <w:lang w:val="en-GB"/>
        </w:rPr>
        <w:t xml:space="preserve"> </w:t>
      </w:r>
      <w:proofErr w:type="gramStart"/>
      <m:oMath>
        <m:r>
          <w:rPr>
            <w:rFonts w:ascii="Cambria Math" w:hAnsi="Cambria Math"/>
            <w:lang w:val="en-GB"/>
          </w:rPr>
          <m:t>P(</m:t>
        </m:r>
        <w:proofErr w:type="gramEnd"/>
        <m:r>
          <w:rPr>
            <w:rFonts w:ascii="Cambria Math" w:hAnsi="Cambria Math"/>
            <w:lang w:val="en-GB"/>
          </w:rPr>
          <m:t>w=3 | r=4) = 0.25</m:t>
        </m:r>
      </m:oMath>
      <w:r w:rsidR="00D22182" w:rsidRPr="00D06534">
        <w:rPr>
          <w:rFonts w:ascii="Times" w:hAnsi="Times"/>
          <w:lang w:val="en-GB"/>
        </w:rPr>
        <w:t xml:space="preserve">, </w:t>
      </w:r>
      <m:oMath>
        <m:r>
          <w:rPr>
            <w:rFonts w:ascii="Cambria Math" w:hAnsi="Cambria Math"/>
            <w:lang w:val="en-GB"/>
          </w:rPr>
          <m:t>P(w=4 | r=4) = 0.5</m:t>
        </m:r>
      </m:oMath>
      <w:r w:rsidR="00D22182" w:rsidRPr="00D06534">
        <w:rPr>
          <w:rFonts w:ascii="Times" w:hAnsi="Times"/>
          <w:lang w:val="en-GB"/>
        </w:rPr>
        <w:t xml:space="preserve">, </w:t>
      </w:r>
      <m:oMath>
        <m:r>
          <w:rPr>
            <w:rFonts w:ascii="Cambria Math" w:hAnsi="Cambria Math"/>
            <w:lang w:val="en-GB"/>
          </w:rPr>
          <m:t>P(w=5) | r=4) = 0.25</m:t>
        </m:r>
      </m:oMath>
      <w:r w:rsidR="004E5509" w:rsidRPr="00D06534">
        <w:rPr>
          <w:rFonts w:ascii="Times" w:hAnsi="Times"/>
          <w:lang w:val="en-GB"/>
        </w:rPr>
        <w:t xml:space="preserve"> and all other elements are</w:t>
      </w:r>
      <w:r w:rsidR="00D22182" w:rsidRPr="00D06534">
        <w:rPr>
          <w:rFonts w:ascii="Times" w:hAnsi="Times"/>
          <w:lang w:val="en-GB"/>
        </w:rPr>
        <w:t xml:space="preserve"> null.</w:t>
      </w:r>
      <w:r w:rsidR="004E5509" w:rsidRPr="00D06534">
        <w:rPr>
          <w:rFonts w:ascii="Times" w:hAnsi="Times"/>
          <w:lang w:val="en-GB"/>
        </w:rPr>
        <w:t xml:space="preserve"> Note that for clarity the figures below show the </w:t>
      </w:r>
      <w:r w:rsidR="004E5509" w:rsidRPr="00D06534">
        <w:rPr>
          <w:rFonts w:ascii="Times" w:hAnsi="Times"/>
          <w:i/>
          <w:lang w:val="en-GB"/>
        </w:rPr>
        <w:t>non-normalized</w:t>
      </w:r>
      <w:r w:rsidR="004E5509" w:rsidRPr="00D06534">
        <w:rPr>
          <w:rFonts w:ascii="Times" w:hAnsi="Times"/>
          <w:lang w:val="en-GB"/>
        </w:rPr>
        <w:t xml:space="preserve"> child lexicon, i.e. just the net number of tokens that support the different word-referent associations considered.</w:t>
      </w:r>
    </w:p>
    <w:p w14:paraId="4B656302" w14:textId="77777777" w:rsidR="00FF7ECF" w:rsidRPr="00D06534" w:rsidRDefault="00FF7ECF" w:rsidP="00232E6F">
      <w:pPr>
        <w:spacing w:line="480" w:lineRule="auto"/>
        <w:rPr>
          <w:rFonts w:ascii="Times" w:hAnsi="Times"/>
          <w:lang w:val="en-GB"/>
        </w:rPr>
      </w:pPr>
    </w:p>
    <w:tbl>
      <w:tblPr>
        <w:tblStyle w:val="TableGrid"/>
        <w:tblW w:w="8895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6"/>
        <w:gridCol w:w="4376"/>
      </w:tblGrid>
      <w:tr w:rsidR="003A628C" w:rsidRPr="00D06534" w14:paraId="4EF8E39A" w14:textId="77777777" w:rsidTr="003A628C">
        <w:tc>
          <w:tcPr>
            <w:tcW w:w="4566" w:type="dxa"/>
          </w:tcPr>
          <w:p w14:paraId="1BA2B4F1" w14:textId="107079BF" w:rsidR="003A628C" w:rsidRPr="00D06534" w:rsidRDefault="003A628C" w:rsidP="00232E6F">
            <w:pPr>
              <w:spacing w:line="480" w:lineRule="auto"/>
              <w:rPr>
                <w:rFonts w:ascii="Times" w:hAnsi="Times"/>
                <w:lang w:val="en-GB"/>
              </w:rPr>
            </w:pPr>
            <w:r w:rsidRPr="00020AED">
              <w:rPr>
                <w:rFonts w:ascii="Times" w:hAnsi="Times"/>
                <w:noProof/>
              </w:rPr>
              <w:lastRenderedPageBreak/>
              <w:drawing>
                <wp:inline distT="0" distB="0" distL="0" distR="0" wp14:anchorId="598C6DB2" wp14:editId="4DB52272">
                  <wp:extent cx="2782800" cy="3928110"/>
                  <wp:effectExtent l="0" t="0" r="11430" b="8890"/>
                  <wp:docPr id="26" name="Picture 26" descr="Macintosh HD:Users:diana:Desktop:theoserv_work:grammin_draft:nicer_figs:more:naive_bar_evol_m017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diana:Desktop:theoserv_work:grammin_draft:nicer_figs:more:naive_bar_evol_m017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308" r="21446"/>
                          <a:stretch/>
                        </pic:blipFill>
                        <pic:spPr bwMode="auto">
                          <a:xfrm>
                            <a:off x="0" y="0"/>
                            <a:ext cx="2804393" cy="3958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C044CDA" w14:textId="6C096E2D" w:rsidR="003A628C" w:rsidRPr="00D06534" w:rsidRDefault="003A628C" w:rsidP="00232E6F">
            <w:pPr>
              <w:spacing w:line="480" w:lineRule="auto"/>
              <w:rPr>
                <w:rFonts w:ascii="Times" w:hAnsi="Times"/>
                <w:lang w:val="en-GB"/>
              </w:rPr>
            </w:pPr>
            <w:r w:rsidRPr="00020AED">
              <w:rPr>
                <w:rFonts w:ascii="Times" w:hAnsi="Times"/>
                <w:noProof/>
              </w:rPr>
              <w:drawing>
                <wp:inline distT="0" distB="0" distL="0" distR="0" wp14:anchorId="036E6105" wp14:editId="3970CB79">
                  <wp:extent cx="2638800" cy="3928552"/>
                  <wp:effectExtent l="0" t="0" r="3175" b="8890"/>
                  <wp:docPr id="27" name="Picture 27" descr="Macintosh HD:Users:diana:Desktop:theoserv_work:grammin_draft:nicer_figs:more:naive_bar_evol_m040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diana:Desktop:theoserv_work:grammin_draft:nicer_figs:more:naive_bar_evol_m040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234" r="23116"/>
                          <a:stretch/>
                        </pic:blipFill>
                        <pic:spPr bwMode="auto">
                          <a:xfrm>
                            <a:off x="0" y="0"/>
                            <a:ext cx="2658976" cy="3958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628C" w:rsidRPr="00D06534" w14:paraId="1A5D7CD5" w14:textId="77777777" w:rsidTr="003A628C">
        <w:tc>
          <w:tcPr>
            <w:tcW w:w="8895" w:type="dxa"/>
            <w:gridSpan w:val="2"/>
          </w:tcPr>
          <w:p w14:paraId="5A437E71" w14:textId="11A9A86C" w:rsidR="003A628C" w:rsidRPr="00D06534" w:rsidRDefault="003A628C" w:rsidP="00232E6F">
            <w:pPr>
              <w:spacing w:line="480" w:lineRule="auto"/>
              <w:rPr>
                <w:rFonts w:ascii="Times" w:hAnsi="Times"/>
                <w:noProof/>
              </w:rPr>
            </w:pPr>
            <w:r w:rsidRPr="00020AED">
              <w:rPr>
                <w:rFonts w:ascii="Times" w:hAnsi="Times"/>
                <w:noProof/>
              </w:rPr>
              <w:drawing>
                <wp:inline distT="0" distB="0" distL="0" distR="0" wp14:anchorId="7BED8CC0" wp14:editId="4AC59F74">
                  <wp:extent cx="2890800" cy="3929995"/>
                  <wp:effectExtent l="0" t="0" r="5080" b="7620"/>
                  <wp:docPr id="28" name="Picture 28" descr="Macintosh HD:Users:diana:Desktop:theoserv_work:grammin_draft:nicer_figs:more:naive_bar_evol_m1000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Macintosh HD:Users:diana:Desktop:theoserv_work:grammin_draft:nicer_figs:more:naive_bar_evol_m1000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558" r="22152"/>
                          <a:stretch/>
                        </pic:blipFill>
                        <pic:spPr bwMode="auto">
                          <a:xfrm>
                            <a:off x="0" y="0"/>
                            <a:ext cx="2911833" cy="3958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942716" w14:textId="77777777" w:rsidR="00FF7ECF" w:rsidRPr="00D06534" w:rsidRDefault="00FF7ECF" w:rsidP="00232E6F">
      <w:pPr>
        <w:spacing w:line="480" w:lineRule="auto"/>
        <w:rPr>
          <w:rFonts w:ascii="Times" w:hAnsi="Times"/>
          <w:lang w:val="en-GB"/>
        </w:rPr>
      </w:pPr>
    </w:p>
    <w:p w14:paraId="14FB4CBC" w14:textId="77777777" w:rsidR="00FF7ECF" w:rsidRPr="00D06534" w:rsidRDefault="00FF7ECF" w:rsidP="00232E6F">
      <w:pPr>
        <w:spacing w:line="480" w:lineRule="auto"/>
        <w:rPr>
          <w:rFonts w:ascii="Times" w:hAnsi="Times"/>
          <w:lang w:val="en-GB"/>
        </w:rPr>
      </w:pPr>
    </w:p>
    <w:sectPr w:rsidR="00FF7ECF" w:rsidRPr="00D06534" w:rsidSect="00621281">
      <w:headerReference w:type="default" r:id="rId11"/>
      <w:footerReference w:type="even" r:id="rId12"/>
      <w:footerReference w:type="default" r:id="rId13"/>
      <w:pgSz w:w="11900" w:h="16840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ABF02D" w14:textId="77777777" w:rsidR="00CF0AEE" w:rsidRDefault="00CF0AEE" w:rsidP="00261E43">
      <w:r>
        <w:separator/>
      </w:r>
    </w:p>
  </w:endnote>
  <w:endnote w:type="continuationSeparator" w:id="0">
    <w:p w14:paraId="672AA624" w14:textId="77777777" w:rsidR="00CF0AEE" w:rsidRDefault="00CF0AEE" w:rsidP="00261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0D3117" w14:textId="77777777" w:rsidR="00413BE6" w:rsidRDefault="00413BE6" w:rsidP="00E17D8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BA8F02" w14:textId="77777777" w:rsidR="00413BE6" w:rsidRDefault="00413BE6" w:rsidP="00E17D8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85632C" w14:textId="77777777" w:rsidR="00413BE6" w:rsidRPr="006114B9" w:rsidRDefault="00413BE6" w:rsidP="00E17D84">
    <w:pPr>
      <w:pStyle w:val="Footer"/>
      <w:framePr w:wrap="around" w:vAnchor="text" w:hAnchor="margin" w:xAlign="right" w:y="1"/>
      <w:rPr>
        <w:rStyle w:val="PageNumber"/>
        <w:rFonts w:ascii="Times" w:hAnsi="Times" w:cs="Times"/>
      </w:rPr>
    </w:pPr>
    <w:r w:rsidRPr="006114B9">
      <w:rPr>
        <w:rStyle w:val="PageNumber"/>
        <w:rFonts w:ascii="Times" w:hAnsi="Times" w:cs="Times"/>
      </w:rPr>
      <w:fldChar w:fldCharType="begin"/>
    </w:r>
    <w:r w:rsidRPr="006114B9">
      <w:rPr>
        <w:rStyle w:val="PageNumber"/>
        <w:rFonts w:ascii="Times" w:hAnsi="Times" w:cs="Times"/>
      </w:rPr>
      <w:instrText xml:space="preserve">PAGE  </w:instrText>
    </w:r>
    <w:r w:rsidRPr="006114B9">
      <w:rPr>
        <w:rStyle w:val="PageNumber"/>
        <w:rFonts w:ascii="Times" w:hAnsi="Times" w:cs="Times"/>
      </w:rPr>
      <w:fldChar w:fldCharType="separate"/>
    </w:r>
    <w:r w:rsidR="00AB77DE">
      <w:rPr>
        <w:rStyle w:val="PageNumber"/>
        <w:rFonts w:ascii="Times" w:hAnsi="Times" w:cs="Times"/>
        <w:noProof/>
      </w:rPr>
      <w:t>1</w:t>
    </w:r>
    <w:r w:rsidRPr="006114B9">
      <w:rPr>
        <w:rStyle w:val="PageNumber"/>
        <w:rFonts w:ascii="Times" w:hAnsi="Times" w:cs="Times"/>
      </w:rPr>
      <w:fldChar w:fldCharType="end"/>
    </w:r>
  </w:p>
  <w:p w14:paraId="5B8A8E63" w14:textId="77777777" w:rsidR="00413BE6" w:rsidRDefault="00413BE6" w:rsidP="00E17D8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10A043" w14:textId="77777777" w:rsidR="00CF0AEE" w:rsidRDefault="00CF0AEE" w:rsidP="00261E43">
      <w:r>
        <w:separator/>
      </w:r>
    </w:p>
  </w:footnote>
  <w:footnote w:type="continuationSeparator" w:id="0">
    <w:p w14:paraId="6F0D2989" w14:textId="77777777" w:rsidR="00CF0AEE" w:rsidRDefault="00CF0AEE" w:rsidP="00261E4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40431E" w14:textId="11F8FE2A" w:rsidR="00413BE6" w:rsidRPr="00261E43" w:rsidRDefault="00413BE6" w:rsidP="00261E43">
    <w:pPr>
      <w:pStyle w:val="Header"/>
      <w:jc w:val="right"/>
      <w:rPr>
        <w:rFonts w:ascii="Times New Roman" w:hAnsi="Times New Roman" w:cs="Times New Roman"/>
      </w:rPr>
    </w:pPr>
    <w:r w:rsidRPr="00261E43">
      <w:rPr>
        <w:rFonts w:ascii="Times New Roman" w:hAnsi="Times New Roman" w:cs="Times New Roman"/>
      </w:rPr>
      <w:t>XSL Model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21A96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17289D"/>
    <w:multiLevelType w:val="hybridMultilevel"/>
    <w:tmpl w:val="C2BC3C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BC2A86"/>
    <w:multiLevelType w:val="hybridMultilevel"/>
    <w:tmpl w:val="4E3A6D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4155C1"/>
    <w:multiLevelType w:val="multilevel"/>
    <w:tmpl w:val="672A128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28877101"/>
    <w:multiLevelType w:val="hybridMultilevel"/>
    <w:tmpl w:val="8084EE46"/>
    <w:lvl w:ilvl="0" w:tplc="60D6672C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06744A"/>
    <w:multiLevelType w:val="hybridMultilevel"/>
    <w:tmpl w:val="1B18BA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DB25496"/>
    <w:multiLevelType w:val="hybridMultilevel"/>
    <w:tmpl w:val="9E4898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72542B"/>
    <w:multiLevelType w:val="hybridMultilevel"/>
    <w:tmpl w:val="EC9CC8D6"/>
    <w:lvl w:ilvl="0" w:tplc="0DB2CC2A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B76D52"/>
    <w:multiLevelType w:val="hybridMultilevel"/>
    <w:tmpl w:val="69FED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9D56EC"/>
    <w:multiLevelType w:val="hybridMultilevel"/>
    <w:tmpl w:val="2C283F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B2361AF"/>
    <w:multiLevelType w:val="hybridMultilevel"/>
    <w:tmpl w:val="8960C2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472913"/>
    <w:multiLevelType w:val="hybridMultilevel"/>
    <w:tmpl w:val="0A5269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E432F7F"/>
    <w:multiLevelType w:val="hybridMultilevel"/>
    <w:tmpl w:val="5F36F0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E50D12"/>
    <w:multiLevelType w:val="multilevel"/>
    <w:tmpl w:val="151AF0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60C83373"/>
    <w:multiLevelType w:val="hybridMultilevel"/>
    <w:tmpl w:val="8F5C60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12E6930"/>
    <w:multiLevelType w:val="hybridMultilevel"/>
    <w:tmpl w:val="1C1CAC9A"/>
    <w:lvl w:ilvl="0" w:tplc="8E2E1306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7D80D20"/>
    <w:multiLevelType w:val="hybridMultilevel"/>
    <w:tmpl w:val="94CCF7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CC5E25"/>
    <w:multiLevelType w:val="multilevel"/>
    <w:tmpl w:val="EFC892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8"/>
  </w:num>
  <w:num w:numId="5">
    <w:abstractNumId w:val="9"/>
  </w:num>
  <w:num w:numId="6">
    <w:abstractNumId w:val="10"/>
  </w:num>
  <w:num w:numId="7">
    <w:abstractNumId w:val="0"/>
  </w:num>
  <w:num w:numId="8">
    <w:abstractNumId w:val="7"/>
  </w:num>
  <w:num w:numId="9">
    <w:abstractNumId w:val="14"/>
  </w:num>
  <w:num w:numId="10">
    <w:abstractNumId w:val="6"/>
  </w:num>
  <w:num w:numId="11">
    <w:abstractNumId w:val="11"/>
  </w:num>
  <w:num w:numId="12">
    <w:abstractNumId w:val="12"/>
  </w:num>
  <w:num w:numId="13">
    <w:abstractNumId w:val="16"/>
  </w:num>
  <w:num w:numId="14">
    <w:abstractNumId w:val="1"/>
  </w:num>
  <w:num w:numId="15">
    <w:abstractNumId w:val="3"/>
  </w:num>
  <w:num w:numId="16">
    <w:abstractNumId w:val="17"/>
  </w:num>
  <w:num w:numId="17">
    <w:abstractNumId w:val="15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7A2"/>
    <w:rsid w:val="00002D23"/>
    <w:rsid w:val="00003195"/>
    <w:rsid w:val="00005F85"/>
    <w:rsid w:val="00011768"/>
    <w:rsid w:val="00013703"/>
    <w:rsid w:val="000144C9"/>
    <w:rsid w:val="00015211"/>
    <w:rsid w:val="00017CDA"/>
    <w:rsid w:val="00020987"/>
    <w:rsid w:val="00020AED"/>
    <w:rsid w:val="0002373C"/>
    <w:rsid w:val="000273BE"/>
    <w:rsid w:val="000278C6"/>
    <w:rsid w:val="0003049D"/>
    <w:rsid w:val="0003137C"/>
    <w:rsid w:val="000444F6"/>
    <w:rsid w:val="0004595C"/>
    <w:rsid w:val="0004650B"/>
    <w:rsid w:val="00052A5B"/>
    <w:rsid w:val="0005676D"/>
    <w:rsid w:val="000742C9"/>
    <w:rsid w:val="0007714F"/>
    <w:rsid w:val="00081E87"/>
    <w:rsid w:val="000825B2"/>
    <w:rsid w:val="000827D7"/>
    <w:rsid w:val="0008544D"/>
    <w:rsid w:val="0009041C"/>
    <w:rsid w:val="00090B92"/>
    <w:rsid w:val="000936D7"/>
    <w:rsid w:val="0009429C"/>
    <w:rsid w:val="00096B4E"/>
    <w:rsid w:val="000A3E68"/>
    <w:rsid w:val="000B0CA7"/>
    <w:rsid w:val="000B0D3A"/>
    <w:rsid w:val="000B62B2"/>
    <w:rsid w:val="000D1AE4"/>
    <w:rsid w:val="000D3A13"/>
    <w:rsid w:val="000D4FB4"/>
    <w:rsid w:val="000E09C9"/>
    <w:rsid w:val="000E1CF1"/>
    <w:rsid w:val="000E2F1D"/>
    <w:rsid w:val="00102690"/>
    <w:rsid w:val="001078E6"/>
    <w:rsid w:val="00107C43"/>
    <w:rsid w:val="001147CA"/>
    <w:rsid w:val="00122038"/>
    <w:rsid w:val="0012230C"/>
    <w:rsid w:val="00126425"/>
    <w:rsid w:val="001360B7"/>
    <w:rsid w:val="001424FD"/>
    <w:rsid w:val="00143443"/>
    <w:rsid w:val="001437F4"/>
    <w:rsid w:val="00143C8A"/>
    <w:rsid w:val="00144C9A"/>
    <w:rsid w:val="00154118"/>
    <w:rsid w:val="00155A2A"/>
    <w:rsid w:val="00161A3C"/>
    <w:rsid w:val="001647A2"/>
    <w:rsid w:val="00164FCC"/>
    <w:rsid w:val="00167D8E"/>
    <w:rsid w:val="001708AC"/>
    <w:rsid w:val="001755CD"/>
    <w:rsid w:val="001757D8"/>
    <w:rsid w:val="00176954"/>
    <w:rsid w:val="00183CE5"/>
    <w:rsid w:val="00185FBF"/>
    <w:rsid w:val="00192497"/>
    <w:rsid w:val="001A0E9D"/>
    <w:rsid w:val="001A69C3"/>
    <w:rsid w:val="001A705F"/>
    <w:rsid w:val="001B4D63"/>
    <w:rsid w:val="001B514B"/>
    <w:rsid w:val="001B60EF"/>
    <w:rsid w:val="001C1C71"/>
    <w:rsid w:val="001C30B1"/>
    <w:rsid w:val="001C46F6"/>
    <w:rsid w:val="001C60D0"/>
    <w:rsid w:val="001C663B"/>
    <w:rsid w:val="001D20B5"/>
    <w:rsid w:val="001E65B0"/>
    <w:rsid w:val="001E78E9"/>
    <w:rsid w:val="001F5596"/>
    <w:rsid w:val="001F70DA"/>
    <w:rsid w:val="0020128E"/>
    <w:rsid w:val="00204140"/>
    <w:rsid w:val="0021051B"/>
    <w:rsid w:val="0021110A"/>
    <w:rsid w:val="00214DA6"/>
    <w:rsid w:val="00222697"/>
    <w:rsid w:val="00227385"/>
    <w:rsid w:val="00231D97"/>
    <w:rsid w:val="00232E6F"/>
    <w:rsid w:val="002330D3"/>
    <w:rsid w:val="00236051"/>
    <w:rsid w:val="00236706"/>
    <w:rsid w:val="00236D36"/>
    <w:rsid w:val="00247B9C"/>
    <w:rsid w:val="002503B4"/>
    <w:rsid w:val="0025061C"/>
    <w:rsid w:val="002506C0"/>
    <w:rsid w:val="002532B4"/>
    <w:rsid w:val="00253C97"/>
    <w:rsid w:val="00255A72"/>
    <w:rsid w:val="00257E5E"/>
    <w:rsid w:val="00260F4A"/>
    <w:rsid w:val="002614E5"/>
    <w:rsid w:val="00261E43"/>
    <w:rsid w:val="00263DEA"/>
    <w:rsid w:val="00267F17"/>
    <w:rsid w:val="0027073F"/>
    <w:rsid w:val="00275616"/>
    <w:rsid w:val="002763B9"/>
    <w:rsid w:val="0027679F"/>
    <w:rsid w:val="0028231D"/>
    <w:rsid w:val="00282841"/>
    <w:rsid w:val="002912AC"/>
    <w:rsid w:val="00292BF6"/>
    <w:rsid w:val="002934BD"/>
    <w:rsid w:val="00293DB6"/>
    <w:rsid w:val="002B054E"/>
    <w:rsid w:val="002B0795"/>
    <w:rsid w:val="002B1F72"/>
    <w:rsid w:val="002B2314"/>
    <w:rsid w:val="002B27CB"/>
    <w:rsid w:val="002B77C0"/>
    <w:rsid w:val="002C2005"/>
    <w:rsid w:val="002D0101"/>
    <w:rsid w:val="002D104C"/>
    <w:rsid w:val="002D1537"/>
    <w:rsid w:val="002D4570"/>
    <w:rsid w:val="002E01D4"/>
    <w:rsid w:val="002E0625"/>
    <w:rsid w:val="002E1A55"/>
    <w:rsid w:val="002F002E"/>
    <w:rsid w:val="002F0D18"/>
    <w:rsid w:val="002F27BC"/>
    <w:rsid w:val="002F2C9B"/>
    <w:rsid w:val="002F5CBA"/>
    <w:rsid w:val="003027A6"/>
    <w:rsid w:val="00302F79"/>
    <w:rsid w:val="00311DF4"/>
    <w:rsid w:val="00312C69"/>
    <w:rsid w:val="00314D99"/>
    <w:rsid w:val="00321B5B"/>
    <w:rsid w:val="00322A45"/>
    <w:rsid w:val="00333F0A"/>
    <w:rsid w:val="00334016"/>
    <w:rsid w:val="00337707"/>
    <w:rsid w:val="0033779A"/>
    <w:rsid w:val="00337A63"/>
    <w:rsid w:val="00346B0F"/>
    <w:rsid w:val="00356864"/>
    <w:rsid w:val="003570EB"/>
    <w:rsid w:val="003819BD"/>
    <w:rsid w:val="003850E1"/>
    <w:rsid w:val="00394105"/>
    <w:rsid w:val="00394B59"/>
    <w:rsid w:val="00396407"/>
    <w:rsid w:val="00397660"/>
    <w:rsid w:val="003A628C"/>
    <w:rsid w:val="003B0ADA"/>
    <w:rsid w:val="003B0FD6"/>
    <w:rsid w:val="003B3DF5"/>
    <w:rsid w:val="003B46AC"/>
    <w:rsid w:val="003B7462"/>
    <w:rsid w:val="003C521B"/>
    <w:rsid w:val="003D07AE"/>
    <w:rsid w:val="003D0A38"/>
    <w:rsid w:val="003E5ECE"/>
    <w:rsid w:val="003E7B1B"/>
    <w:rsid w:val="003F1747"/>
    <w:rsid w:val="003F2611"/>
    <w:rsid w:val="003F2734"/>
    <w:rsid w:val="003F5402"/>
    <w:rsid w:val="003F5A39"/>
    <w:rsid w:val="003F6ADB"/>
    <w:rsid w:val="00400A3D"/>
    <w:rsid w:val="00400D4C"/>
    <w:rsid w:val="0040381D"/>
    <w:rsid w:val="00405338"/>
    <w:rsid w:val="0041059C"/>
    <w:rsid w:val="00413BE6"/>
    <w:rsid w:val="00415220"/>
    <w:rsid w:val="00416341"/>
    <w:rsid w:val="0042260F"/>
    <w:rsid w:val="00426BF2"/>
    <w:rsid w:val="00435746"/>
    <w:rsid w:val="00436673"/>
    <w:rsid w:val="004379C0"/>
    <w:rsid w:val="00441B3F"/>
    <w:rsid w:val="00443D2F"/>
    <w:rsid w:val="00445093"/>
    <w:rsid w:val="004475D3"/>
    <w:rsid w:val="0045676B"/>
    <w:rsid w:val="00457749"/>
    <w:rsid w:val="004674E8"/>
    <w:rsid w:val="00470A87"/>
    <w:rsid w:val="004741CE"/>
    <w:rsid w:val="004752FD"/>
    <w:rsid w:val="00475DFA"/>
    <w:rsid w:val="00492BAD"/>
    <w:rsid w:val="00493A67"/>
    <w:rsid w:val="00497B5C"/>
    <w:rsid w:val="004A2121"/>
    <w:rsid w:val="004A6CEB"/>
    <w:rsid w:val="004B6743"/>
    <w:rsid w:val="004D0072"/>
    <w:rsid w:val="004D7985"/>
    <w:rsid w:val="004E2EC7"/>
    <w:rsid w:val="004E54B4"/>
    <w:rsid w:val="004E5509"/>
    <w:rsid w:val="004F0D54"/>
    <w:rsid w:val="004F2964"/>
    <w:rsid w:val="004F508D"/>
    <w:rsid w:val="00503972"/>
    <w:rsid w:val="00513086"/>
    <w:rsid w:val="00523686"/>
    <w:rsid w:val="005267D9"/>
    <w:rsid w:val="005276F6"/>
    <w:rsid w:val="005279E8"/>
    <w:rsid w:val="0053018B"/>
    <w:rsid w:val="00534F72"/>
    <w:rsid w:val="00550582"/>
    <w:rsid w:val="00550A29"/>
    <w:rsid w:val="0055355E"/>
    <w:rsid w:val="00553E2A"/>
    <w:rsid w:val="00560530"/>
    <w:rsid w:val="005651D4"/>
    <w:rsid w:val="005667BE"/>
    <w:rsid w:val="0056742F"/>
    <w:rsid w:val="00567647"/>
    <w:rsid w:val="005705F3"/>
    <w:rsid w:val="00570AD9"/>
    <w:rsid w:val="005719B0"/>
    <w:rsid w:val="005759D5"/>
    <w:rsid w:val="00576370"/>
    <w:rsid w:val="005767C2"/>
    <w:rsid w:val="005776AF"/>
    <w:rsid w:val="005779A6"/>
    <w:rsid w:val="00577B20"/>
    <w:rsid w:val="005813EE"/>
    <w:rsid w:val="00583110"/>
    <w:rsid w:val="00583822"/>
    <w:rsid w:val="00585571"/>
    <w:rsid w:val="00585AE2"/>
    <w:rsid w:val="00585D8D"/>
    <w:rsid w:val="005877EE"/>
    <w:rsid w:val="00591E7A"/>
    <w:rsid w:val="005951D5"/>
    <w:rsid w:val="00597398"/>
    <w:rsid w:val="00597F9C"/>
    <w:rsid w:val="005B0BEF"/>
    <w:rsid w:val="005B45CA"/>
    <w:rsid w:val="005C7813"/>
    <w:rsid w:val="005D11BB"/>
    <w:rsid w:val="005D1932"/>
    <w:rsid w:val="005D19F3"/>
    <w:rsid w:val="005D3079"/>
    <w:rsid w:val="005D48ED"/>
    <w:rsid w:val="005D55EB"/>
    <w:rsid w:val="005E1858"/>
    <w:rsid w:val="005E2403"/>
    <w:rsid w:val="005E2BB0"/>
    <w:rsid w:val="005F2A1E"/>
    <w:rsid w:val="005F35CA"/>
    <w:rsid w:val="005F41FD"/>
    <w:rsid w:val="005F73F9"/>
    <w:rsid w:val="005F7FD0"/>
    <w:rsid w:val="00601FFD"/>
    <w:rsid w:val="0060356C"/>
    <w:rsid w:val="006038D4"/>
    <w:rsid w:val="00604EC1"/>
    <w:rsid w:val="006066DC"/>
    <w:rsid w:val="006114B9"/>
    <w:rsid w:val="00613409"/>
    <w:rsid w:val="00613D4B"/>
    <w:rsid w:val="00615FBB"/>
    <w:rsid w:val="00621281"/>
    <w:rsid w:val="00622933"/>
    <w:rsid w:val="00625595"/>
    <w:rsid w:val="006277CA"/>
    <w:rsid w:val="00627CC8"/>
    <w:rsid w:val="00633F50"/>
    <w:rsid w:val="006341E5"/>
    <w:rsid w:val="00635A5B"/>
    <w:rsid w:val="0063794E"/>
    <w:rsid w:val="00641007"/>
    <w:rsid w:val="00644B07"/>
    <w:rsid w:val="00644ED7"/>
    <w:rsid w:val="0064606D"/>
    <w:rsid w:val="006462F9"/>
    <w:rsid w:val="00666A79"/>
    <w:rsid w:val="00667819"/>
    <w:rsid w:val="00667B9F"/>
    <w:rsid w:val="00670F6C"/>
    <w:rsid w:val="0067190C"/>
    <w:rsid w:val="00671F1A"/>
    <w:rsid w:val="006755B8"/>
    <w:rsid w:val="006755E2"/>
    <w:rsid w:val="006800CE"/>
    <w:rsid w:val="00680C7F"/>
    <w:rsid w:val="00681FD7"/>
    <w:rsid w:val="00683330"/>
    <w:rsid w:val="00683CBC"/>
    <w:rsid w:val="00684451"/>
    <w:rsid w:val="00693953"/>
    <w:rsid w:val="006976DA"/>
    <w:rsid w:val="006A4529"/>
    <w:rsid w:val="006A6351"/>
    <w:rsid w:val="006A7551"/>
    <w:rsid w:val="006B6412"/>
    <w:rsid w:val="006C596A"/>
    <w:rsid w:val="006C71B1"/>
    <w:rsid w:val="006C7686"/>
    <w:rsid w:val="006C7DB7"/>
    <w:rsid w:val="006D3FCA"/>
    <w:rsid w:val="006E34B3"/>
    <w:rsid w:val="006E3998"/>
    <w:rsid w:val="006E5746"/>
    <w:rsid w:val="006F166D"/>
    <w:rsid w:val="006F2036"/>
    <w:rsid w:val="006F3359"/>
    <w:rsid w:val="0070001D"/>
    <w:rsid w:val="00702C64"/>
    <w:rsid w:val="00707BD5"/>
    <w:rsid w:val="007108C3"/>
    <w:rsid w:val="00710C46"/>
    <w:rsid w:val="007118A8"/>
    <w:rsid w:val="0072091A"/>
    <w:rsid w:val="00721126"/>
    <w:rsid w:val="00721C86"/>
    <w:rsid w:val="007256FA"/>
    <w:rsid w:val="00725706"/>
    <w:rsid w:val="00727936"/>
    <w:rsid w:val="007357AB"/>
    <w:rsid w:val="00736149"/>
    <w:rsid w:val="007361AC"/>
    <w:rsid w:val="00744F3A"/>
    <w:rsid w:val="007472D7"/>
    <w:rsid w:val="007515FF"/>
    <w:rsid w:val="00755134"/>
    <w:rsid w:val="007619B9"/>
    <w:rsid w:val="0076224E"/>
    <w:rsid w:val="00776EB9"/>
    <w:rsid w:val="00784C02"/>
    <w:rsid w:val="00787820"/>
    <w:rsid w:val="00793378"/>
    <w:rsid w:val="00795B7A"/>
    <w:rsid w:val="00795C38"/>
    <w:rsid w:val="0079686A"/>
    <w:rsid w:val="007A00D7"/>
    <w:rsid w:val="007C0EE1"/>
    <w:rsid w:val="007C3428"/>
    <w:rsid w:val="007E5247"/>
    <w:rsid w:val="007F2558"/>
    <w:rsid w:val="007F3A76"/>
    <w:rsid w:val="008009CF"/>
    <w:rsid w:val="00802FCA"/>
    <w:rsid w:val="008038B6"/>
    <w:rsid w:val="008076CB"/>
    <w:rsid w:val="00812DE9"/>
    <w:rsid w:val="00813207"/>
    <w:rsid w:val="00813A36"/>
    <w:rsid w:val="00814292"/>
    <w:rsid w:val="0081604D"/>
    <w:rsid w:val="00823BAF"/>
    <w:rsid w:val="0083641C"/>
    <w:rsid w:val="00837713"/>
    <w:rsid w:val="00842E1C"/>
    <w:rsid w:val="008600F2"/>
    <w:rsid w:val="0086170B"/>
    <w:rsid w:val="0086450C"/>
    <w:rsid w:val="00866804"/>
    <w:rsid w:val="0087506E"/>
    <w:rsid w:val="00881240"/>
    <w:rsid w:val="00881A8A"/>
    <w:rsid w:val="00883400"/>
    <w:rsid w:val="00884D1D"/>
    <w:rsid w:val="00890709"/>
    <w:rsid w:val="00891FA6"/>
    <w:rsid w:val="00895590"/>
    <w:rsid w:val="00896C3D"/>
    <w:rsid w:val="008A16E7"/>
    <w:rsid w:val="008A6439"/>
    <w:rsid w:val="008B0BA4"/>
    <w:rsid w:val="008B0D59"/>
    <w:rsid w:val="008B79D1"/>
    <w:rsid w:val="008C1C77"/>
    <w:rsid w:val="008C368E"/>
    <w:rsid w:val="008C5655"/>
    <w:rsid w:val="008C7658"/>
    <w:rsid w:val="008C7F8B"/>
    <w:rsid w:val="008D37FA"/>
    <w:rsid w:val="008E47E7"/>
    <w:rsid w:val="008E4CA9"/>
    <w:rsid w:val="008F3EA2"/>
    <w:rsid w:val="008F62C3"/>
    <w:rsid w:val="00905A7C"/>
    <w:rsid w:val="00906AE8"/>
    <w:rsid w:val="009124E2"/>
    <w:rsid w:val="00915487"/>
    <w:rsid w:val="00915E3A"/>
    <w:rsid w:val="009168CE"/>
    <w:rsid w:val="00923421"/>
    <w:rsid w:val="009248EB"/>
    <w:rsid w:val="00931DFF"/>
    <w:rsid w:val="00934AE2"/>
    <w:rsid w:val="00935DCB"/>
    <w:rsid w:val="00935DD7"/>
    <w:rsid w:val="00937334"/>
    <w:rsid w:val="0094160F"/>
    <w:rsid w:val="00941B0C"/>
    <w:rsid w:val="00945D26"/>
    <w:rsid w:val="00950795"/>
    <w:rsid w:val="00951394"/>
    <w:rsid w:val="00952B0D"/>
    <w:rsid w:val="00953088"/>
    <w:rsid w:val="0096132F"/>
    <w:rsid w:val="0096211E"/>
    <w:rsid w:val="00966064"/>
    <w:rsid w:val="00970DC0"/>
    <w:rsid w:val="0097695E"/>
    <w:rsid w:val="00982649"/>
    <w:rsid w:val="00982786"/>
    <w:rsid w:val="00983538"/>
    <w:rsid w:val="00996709"/>
    <w:rsid w:val="009A3089"/>
    <w:rsid w:val="009A3F18"/>
    <w:rsid w:val="009A712C"/>
    <w:rsid w:val="009B0312"/>
    <w:rsid w:val="009B1498"/>
    <w:rsid w:val="009C25CC"/>
    <w:rsid w:val="009C4A67"/>
    <w:rsid w:val="009D5627"/>
    <w:rsid w:val="009D573D"/>
    <w:rsid w:val="009D66A3"/>
    <w:rsid w:val="009D67BF"/>
    <w:rsid w:val="009E0672"/>
    <w:rsid w:val="009E0B17"/>
    <w:rsid w:val="009E1DAF"/>
    <w:rsid w:val="009E1F10"/>
    <w:rsid w:val="009E70D8"/>
    <w:rsid w:val="009F2277"/>
    <w:rsid w:val="009F23AC"/>
    <w:rsid w:val="009F7BA4"/>
    <w:rsid w:val="00A01C57"/>
    <w:rsid w:val="00A0203E"/>
    <w:rsid w:val="00A04E63"/>
    <w:rsid w:val="00A1172B"/>
    <w:rsid w:val="00A13150"/>
    <w:rsid w:val="00A147E4"/>
    <w:rsid w:val="00A24C0E"/>
    <w:rsid w:val="00A24D7B"/>
    <w:rsid w:val="00A33628"/>
    <w:rsid w:val="00A33E31"/>
    <w:rsid w:val="00A35EF2"/>
    <w:rsid w:val="00A36197"/>
    <w:rsid w:val="00A5070C"/>
    <w:rsid w:val="00A66236"/>
    <w:rsid w:val="00A77529"/>
    <w:rsid w:val="00A775F3"/>
    <w:rsid w:val="00A824CE"/>
    <w:rsid w:val="00A84E0B"/>
    <w:rsid w:val="00A86320"/>
    <w:rsid w:val="00A87395"/>
    <w:rsid w:val="00A95AF8"/>
    <w:rsid w:val="00A9635F"/>
    <w:rsid w:val="00A9646F"/>
    <w:rsid w:val="00AA2639"/>
    <w:rsid w:val="00AA3EE2"/>
    <w:rsid w:val="00AA6D2C"/>
    <w:rsid w:val="00AB1AE8"/>
    <w:rsid w:val="00AB1E11"/>
    <w:rsid w:val="00AB2577"/>
    <w:rsid w:val="00AB77DE"/>
    <w:rsid w:val="00AC019E"/>
    <w:rsid w:val="00AC132B"/>
    <w:rsid w:val="00AC1959"/>
    <w:rsid w:val="00AC6188"/>
    <w:rsid w:val="00AC6D1B"/>
    <w:rsid w:val="00AC761D"/>
    <w:rsid w:val="00AD182F"/>
    <w:rsid w:val="00AD54D5"/>
    <w:rsid w:val="00AD78E9"/>
    <w:rsid w:val="00AE252F"/>
    <w:rsid w:val="00AE347E"/>
    <w:rsid w:val="00AF60BE"/>
    <w:rsid w:val="00B002CD"/>
    <w:rsid w:val="00B02F09"/>
    <w:rsid w:val="00B05942"/>
    <w:rsid w:val="00B06A33"/>
    <w:rsid w:val="00B10CE3"/>
    <w:rsid w:val="00B14C47"/>
    <w:rsid w:val="00B15970"/>
    <w:rsid w:val="00B30811"/>
    <w:rsid w:val="00B371AE"/>
    <w:rsid w:val="00B37D88"/>
    <w:rsid w:val="00B37FA6"/>
    <w:rsid w:val="00B42699"/>
    <w:rsid w:val="00B52B07"/>
    <w:rsid w:val="00B52F54"/>
    <w:rsid w:val="00B53F46"/>
    <w:rsid w:val="00B557EB"/>
    <w:rsid w:val="00B57A79"/>
    <w:rsid w:val="00B624C2"/>
    <w:rsid w:val="00B71640"/>
    <w:rsid w:val="00B71649"/>
    <w:rsid w:val="00B72D8B"/>
    <w:rsid w:val="00B741B8"/>
    <w:rsid w:val="00B81550"/>
    <w:rsid w:val="00B820A3"/>
    <w:rsid w:val="00B865E1"/>
    <w:rsid w:val="00B95A9C"/>
    <w:rsid w:val="00BA2804"/>
    <w:rsid w:val="00BA2E02"/>
    <w:rsid w:val="00BA3969"/>
    <w:rsid w:val="00BB17F9"/>
    <w:rsid w:val="00BB429D"/>
    <w:rsid w:val="00BC44FF"/>
    <w:rsid w:val="00BC476D"/>
    <w:rsid w:val="00BC5A8D"/>
    <w:rsid w:val="00BD4089"/>
    <w:rsid w:val="00BE294F"/>
    <w:rsid w:val="00BE53C3"/>
    <w:rsid w:val="00BF738C"/>
    <w:rsid w:val="00C00100"/>
    <w:rsid w:val="00C053E6"/>
    <w:rsid w:val="00C158D4"/>
    <w:rsid w:val="00C16CFB"/>
    <w:rsid w:val="00C174C4"/>
    <w:rsid w:val="00C17FA7"/>
    <w:rsid w:val="00C22BBD"/>
    <w:rsid w:val="00C27E26"/>
    <w:rsid w:val="00C32B5B"/>
    <w:rsid w:val="00C34C59"/>
    <w:rsid w:val="00C3709A"/>
    <w:rsid w:val="00C546B0"/>
    <w:rsid w:val="00C64D1A"/>
    <w:rsid w:val="00C65AD8"/>
    <w:rsid w:val="00C67096"/>
    <w:rsid w:val="00C71BCC"/>
    <w:rsid w:val="00C74C1B"/>
    <w:rsid w:val="00C74E9A"/>
    <w:rsid w:val="00C80A34"/>
    <w:rsid w:val="00C81CB0"/>
    <w:rsid w:val="00C960FF"/>
    <w:rsid w:val="00C97904"/>
    <w:rsid w:val="00CA395C"/>
    <w:rsid w:val="00CA4A80"/>
    <w:rsid w:val="00CA51E4"/>
    <w:rsid w:val="00CB3830"/>
    <w:rsid w:val="00CB763F"/>
    <w:rsid w:val="00CC2C06"/>
    <w:rsid w:val="00CC6B31"/>
    <w:rsid w:val="00CD24DF"/>
    <w:rsid w:val="00CD6D8D"/>
    <w:rsid w:val="00CE1713"/>
    <w:rsid w:val="00CE2036"/>
    <w:rsid w:val="00CE67AC"/>
    <w:rsid w:val="00CF0AEE"/>
    <w:rsid w:val="00CF390F"/>
    <w:rsid w:val="00CF7895"/>
    <w:rsid w:val="00D00A47"/>
    <w:rsid w:val="00D01179"/>
    <w:rsid w:val="00D06534"/>
    <w:rsid w:val="00D15B83"/>
    <w:rsid w:val="00D20524"/>
    <w:rsid w:val="00D22182"/>
    <w:rsid w:val="00D243E1"/>
    <w:rsid w:val="00D24714"/>
    <w:rsid w:val="00D2595A"/>
    <w:rsid w:val="00D35114"/>
    <w:rsid w:val="00D36322"/>
    <w:rsid w:val="00D4229B"/>
    <w:rsid w:val="00D43EEF"/>
    <w:rsid w:val="00D45B54"/>
    <w:rsid w:val="00D46790"/>
    <w:rsid w:val="00D52A25"/>
    <w:rsid w:val="00D60277"/>
    <w:rsid w:val="00D60596"/>
    <w:rsid w:val="00D6392F"/>
    <w:rsid w:val="00D64266"/>
    <w:rsid w:val="00D77B33"/>
    <w:rsid w:val="00D86B92"/>
    <w:rsid w:val="00D86C53"/>
    <w:rsid w:val="00D876DC"/>
    <w:rsid w:val="00DA0C9B"/>
    <w:rsid w:val="00DB12D5"/>
    <w:rsid w:val="00DB16A0"/>
    <w:rsid w:val="00DC2E56"/>
    <w:rsid w:val="00DD01AC"/>
    <w:rsid w:val="00DD06E1"/>
    <w:rsid w:val="00DD0C27"/>
    <w:rsid w:val="00DD0DC5"/>
    <w:rsid w:val="00DD7F5A"/>
    <w:rsid w:val="00DE3663"/>
    <w:rsid w:val="00DE6A93"/>
    <w:rsid w:val="00DF2A5C"/>
    <w:rsid w:val="00E04370"/>
    <w:rsid w:val="00E04CD5"/>
    <w:rsid w:val="00E0525B"/>
    <w:rsid w:val="00E06C4F"/>
    <w:rsid w:val="00E07A33"/>
    <w:rsid w:val="00E11C58"/>
    <w:rsid w:val="00E17D84"/>
    <w:rsid w:val="00E20ACD"/>
    <w:rsid w:val="00E20EC1"/>
    <w:rsid w:val="00E23F58"/>
    <w:rsid w:val="00E24AC2"/>
    <w:rsid w:val="00E256F5"/>
    <w:rsid w:val="00E34CF7"/>
    <w:rsid w:val="00E41920"/>
    <w:rsid w:val="00E42040"/>
    <w:rsid w:val="00E43684"/>
    <w:rsid w:val="00E438AA"/>
    <w:rsid w:val="00E46EC8"/>
    <w:rsid w:val="00E472CE"/>
    <w:rsid w:val="00E524FA"/>
    <w:rsid w:val="00E52613"/>
    <w:rsid w:val="00E52793"/>
    <w:rsid w:val="00E53920"/>
    <w:rsid w:val="00E55B77"/>
    <w:rsid w:val="00E6103D"/>
    <w:rsid w:val="00E62898"/>
    <w:rsid w:val="00E62A99"/>
    <w:rsid w:val="00E66709"/>
    <w:rsid w:val="00E67F2C"/>
    <w:rsid w:val="00E702FB"/>
    <w:rsid w:val="00E74556"/>
    <w:rsid w:val="00E765C9"/>
    <w:rsid w:val="00E862D2"/>
    <w:rsid w:val="00E90848"/>
    <w:rsid w:val="00E92C45"/>
    <w:rsid w:val="00E93281"/>
    <w:rsid w:val="00E97C23"/>
    <w:rsid w:val="00EA24A0"/>
    <w:rsid w:val="00EA7893"/>
    <w:rsid w:val="00EB19E1"/>
    <w:rsid w:val="00EB28E7"/>
    <w:rsid w:val="00EB3766"/>
    <w:rsid w:val="00EB3A5F"/>
    <w:rsid w:val="00EB5472"/>
    <w:rsid w:val="00EB56AC"/>
    <w:rsid w:val="00EB7635"/>
    <w:rsid w:val="00EB7C50"/>
    <w:rsid w:val="00EC144D"/>
    <w:rsid w:val="00EC293F"/>
    <w:rsid w:val="00EC58C3"/>
    <w:rsid w:val="00EC5961"/>
    <w:rsid w:val="00EC6425"/>
    <w:rsid w:val="00ED4963"/>
    <w:rsid w:val="00ED712A"/>
    <w:rsid w:val="00ED7F77"/>
    <w:rsid w:val="00EE269C"/>
    <w:rsid w:val="00EE2AB2"/>
    <w:rsid w:val="00EE5527"/>
    <w:rsid w:val="00EF35B7"/>
    <w:rsid w:val="00F0059F"/>
    <w:rsid w:val="00F05081"/>
    <w:rsid w:val="00F067A3"/>
    <w:rsid w:val="00F10431"/>
    <w:rsid w:val="00F12B79"/>
    <w:rsid w:val="00F15A4A"/>
    <w:rsid w:val="00F1773C"/>
    <w:rsid w:val="00F21620"/>
    <w:rsid w:val="00F22128"/>
    <w:rsid w:val="00F223B2"/>
    <w:rsid w:val="00F2332A"/>
    <w:rsid w:val="00F24A88"/>
    <w:rsid w:val="00F35835"/>
    <w:rsid w:val="00F407E5"/>
    <w:rsid w:val="00F44180"/>
    <w:rsid w:val="00F47465"/>
    <w:rsid w:val="00F5213D"/>
    <w:rsid w:val="00F569CA"/>
    <w:rsid w:val="00F728F1"/>
    <w:rsid w:val="00F77C99"/>
    <w:rsid w:val="00F8081B"/>
    <w:rsid w:val="00F926EE"/>
    <w:rsid w:val="00F9528B"/>
    <w:rsid w:val="00F970B5"/>
    <w:rsid w:val="00FA03D0"/>
    <w:rsid w:val="00FA5282"/>
    <w:rsid w:val="00FA660F"/>
    <w:rsid w:val="00FB1228"/>
    <w:rsid w:val="00FB17D5"/>
    <w:rsid w:val="00FB1826"/>
    <w:rsid w:val="00FB3F9A"/>
    <w:rsid w:val="00FC0EAD"/>
    <w:rsid w:val="00FC4CA7"/>
    <w:rsid w:val="00FC6D54"/>
    <w:rsid w:val="00FD1C1C"/>
    <w:rsid w:val="00FD4371"/>
    <w:rsid w:val="00FD6FBF"/>
    <w:rsid w:val="00FD75D5"/>
    <w:rsid w:val="00FE1E3D"/>
    <w:rsid w:val="00FE2226"/>
    <w:rsid w:val="00FE35F5"/>
    <w:rsid w:val="00FE736C"/>
    <w:rsid w:val="00FE7FD1"/>
    <w:rsid w:val="00FF1D9F"/>
    <w:rsid w:val="00FF3B3F"/>
    <w:rsid w:val="00FF52C0"/>
    <w:rsid w:val="00FF7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08DAB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67A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647A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7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73F"/>
    <w:rPr>
      <w:rFonts w:ascii="Lucida Grande" w:hAnsi="Lucida Grande" w:cs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F05081"/>
    <w:pPr>
      <w:spacing w:after="200" w:line="276" w:lineRule="auto"/>
      <w:ind w:left="720"/>
    </w:pPr>
    <w:rPr>
      <w:rFonts w:asciiTheme="minorHAnsi" w:eastAsiaTheme="minorEastAsia" w:hAnsiTheme="minorHAnsi" w:cstheme="minorBidi"/>
      <w:sz w:val="22"/>
      <w:szCs w:val="22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F24A8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61E4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1E43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61E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1E43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17D84"/>
  </w:style>
  <w:style w:type="table" w:styleId="TableGrid">
    <w:name w:val="Table Grid"/>
    <w:basedOn w:val="TableNormal"/>
    <w:uiPriority w:val="59"/>
    <w:rsid w:val="00AA6D2C"/>
    <w:rPr>
      <w:rFonts w:asciiTheme="minorHAnsi" w:eastAsiaTheme="minorEastAsia" w:hAnsiTheme="minorHAnsi" w:cstheme="minorBid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E1CF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1CF1"/>
    <w:rPr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E1CF1"/>
    <w:rPr>
      <w:vertAlign w:val="superscript"/>
    </w:rPr>
  </w:style>
  <w:style w:type="character" w:styleId="PlaceholderText">
    <w:name w:val="Placeholder Text"/>
    <w:basedOn w:val="DefaultParagraphFont"/>
    <w:uiPriority w:val="67"/>
    <w:rsid w:val="00AA2639"/>
    <w:rPr>
      <w:color w:val="808080"/>
    </w:rPr>
  </w:style>
  <w:style w:type="paragraph" w:styleId="Revision">
    <w:name w:val="Revision"/>
    <w:hidden/>
    <w:uiPriority w:val="71"/>
    <w:rsid w:val="00E04CD5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22B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2B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2BBD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B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BBD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06534"/>
  </w:style>
  <w:style w:type="character" w:customStyle="1" w:styleId="author">
    <w:name w:val="author"/>
    <w:basedOn w:val="DefaultParagraphFont"/>
    <w:rsid w:val="006066DC"/>
  </w:style>
  <w:style w:type="character" w:customStyle="1" w:styleId="apple-converted-space">
    <w:name w:val="apple-converted-space"/>
    <w:basedOn w:val="DefaultParagraphFont"/>
    <w:rsid w:val="006066DC"/>
  </w:style>
  <w:style w:type="character" w:customStyle="1" w:styleId="pubyear">
    <w:name w:val="pubyear"/>
    <w:basedOn w:val="DefaultParagraphFont"/>
    <w:rsid w:val="006066DC"/>
  </w:style>
  <w:style w:type="character" w:customStyle="1" w:styleId="booktitle">
    <w:name w:val="booktitle"/>
    <w:basedOn w:val="DefaultParagraphFont"/>
    <w:rsid w:val="006066DC"/>
  </w:style>
  <w:style w:type="character" w:customStyle="1" w:styleId="publisherlocation">
    <w:name w:val="publisherlocation"/>
    <w:basedOn w:val="DefaultParagraphFont"/>
    <w:rsid w:val="006066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30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13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51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7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55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7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08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73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83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8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49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1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1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7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2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64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28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90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1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17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03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88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9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65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43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60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2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06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07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46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3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4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83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6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2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7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66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7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22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03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3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03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05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1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51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5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8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62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92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51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4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52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97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4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47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5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6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1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5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9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5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73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8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020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0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4398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96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83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66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50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73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34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07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75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66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00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5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5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24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3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83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26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35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6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15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16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3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20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5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8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68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42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7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32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57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24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9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0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05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10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0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7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7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52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52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3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4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76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38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3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87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11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39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82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1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59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7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9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87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76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9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5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47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14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8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75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50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7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8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92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44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2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18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3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74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2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1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05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57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43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1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2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19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83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4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83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93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56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72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24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88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11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7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69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02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14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3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62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8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95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64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7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7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37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2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77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24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24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7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55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12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83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5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96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87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29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4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7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7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17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7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86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46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3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4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68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51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2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18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8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98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7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37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00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01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5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48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53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42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93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54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C26DC75-A8DB-C04C-989A-80F838BEC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8</Words>
  <Characters>3181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M</Company>
  <LinksUpToDate>false</LinksUpToDate>
  <CharactersWithSpaces>3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GL</dc:creator>
  <cp:lastModifiedBy>Microsoft Office User</cp:lastModifiedBy>
  <cp:revision>3</cp:revision>
  <cp:lastPrinted>2013-02-13T12:26:00Z</cp:lastPrinted>
  <dcterms:created xsi:type="dcterms:W3CDTF">2018-07-17T20:15:00Z</dcterms:created>
  <dcterms:modified xsi:type="dcterms:W3CDTF">2018-07-17T20:16:00Z</dcterms:modified>
</cp:coreProperties>
</file>